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0470E" w14:textId="741160F7" w:rsidR="008A53DD" w:rsidRPr="00E021FB" w:rsidRDefault="54B5C835" w:rsidP="18E652D8">
      <w:pPr>
        <w:jc w:val="center"/>
        <w:rPr>
          <w:rFonts w:ascii="Arial" w:hAnsi="Arial" w:cs="Arial"/>
          <w:b/>
          <w:bCs/>
          <w:sz w:val="32"/>
          <w:szCs w:val="32"/>
          <w:lang w:val="en-US"/>
        </w:rPr>
      </w:pPr>
      <w:r w:rsidRPr="004261EC">
        <w:rPr>
          <w:rFonts w:ascii="Arial" w:hAnsi="Arial" w:cs="Arial"/>
          <w:b/>
          <w:bCs/>
          <w:sz w:val="32"/>
          <w:szCs w:val="32"/>
          <w:lang w:val="en-US"/>
        </w:rPr>
        <w:t xml:space="preserve"> </w:t>
      </w:r>
      <w:r w:rsidRPr="00E021FB">
        <w:rPr>
          <w:rFonts w:ascii="Arial" w:hAnsi="Arial" w:cs="Arial"/>
          <w:b/>
          <w:bCs/>
          <w:sz w:val="32"/>
          <w:szCs w:val="32"/>
          <w:lang w:val="en-US"/>
        </w:rPr>
        <w:t xml:space="preserve">Timetable </w:t>
      </w:r>
      <w:r w:rsidR="00E021FB">
        <w:rPr>
          <w:rFonts w:ascii="Arial" w:hAnsi="Arial" w:cs="Arial"/>
          <w:b/>
          <w:bCs/>
          <w:sz w:val="32"/>
          <w:szCs w:val="32"/>
          <w:lang w:val="en-US"/>
        </w:rPr>
        <w:t>Elective</w:t>
      </w:r>
      <w:r w:rsidRPr="00E021FB">
        <w:rPr>
          <w:rFonts w:ascii="Arial" w:hAnsi="Arial" w:cs="Arial"/>
          <w:b/>
          <w:bCs/>
          <w:sz w:val="32"/>
          <w:szCs w:val="32"/>
          <w:lang w:val="en-US"/>
        </w:rPr>
        <w:t xml:space="preserve"> module (</w:t>
      </w:r>
      <w:r w:rsidRPr="00E021FB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 xml:space="preserve">M24) </w:t>
      </w:r>
    </w:p>
    <w:p w14:paraId="7DCA1058" w14:textId="59C1E85A" w:rsidR="00A34633" w:rsidRPr="00E021FB" w:rsidRDefault="54B5C835" w:rsidP="00D9292B">
      <w:pPr>
        <w:jc w:val="center"/>
        <w:rPr>
          <w:rFonts w:ascii="Arial" w:hAnsi="Arial" w:cs="Arial"/>
          <w:b/>
          <w:bCs/>
          <w:color w:val="000000"/>
          <w:sz w:val="32"/>
          <w:szCs w:val="32"/>
          <w:lang w:val="en-US"/>
        </w:rPr>
      </w:pPr>
      <w:r w:rsidRPr="00E021FB">
        <w:rPr>
          <w:rFonts w:ascii="Arial" w:hAnsi="Arial" w:cs="Arial"/>
          <w:b/>
          <w:bCs/>
          <w:sz w:val="32"/>
          <w:szCs w:val="32"/>
          <w:lang w:val="en-US"/>
        </w:rPr>
        <w:t>"</w:t>
      </w:r>
      <w:r w:rsidRPr="00E021FB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>Digital Health: From app</w:t>
      </w:r>
      <w:r w:rsidR="00E021FB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>s</w:t>
      </w:r>
      <w:r w:rsidRPr="00E021FB">
        <w:rPr>
          <w:rFonts w:ascii="Arial" w:hAnsi="Arial" w:cs="Arial"/>
          <w:b/>
          <w:bCs/>
          <w:color w:val="000000" w:themeColor="text1"/>
          <w:sz w:val="32"/>
          <w:szCs w:val="32"/>
          <w:lang w:val="en-US"/>
        </w:rPr>
        <w:t xml:space="preserve"> to the smart hospital" </w:t>
      </w:r>
    </w:p>
    <w:p w14:paraId="730D7575" w14:textId="77777777" w:rsidR="00CA38A0" w:rsidRPr="00E021FB" w:rsidRDefault="00CA38A0" w:rsidP="54B5C835">
      <w:pPr>
        <w:rPr>
          <w:rFonts w:ascii="Arial" w:hAnsi="Arial" w:cs="Arial"/>
          <w:b/>
          <w:bCs/>
          <w:color w:val="808080"/>
          <w:sz w:val="18"/>
          <w:szCs w:val="18"/>
          <w:lang w:val="en-US"/>
        </w:rPr>
      </w:pPr>
    </w:p>
    <w:p w14:paraId="4BE1F502" w14:textId="4229B72A" w:rsidR="00A34633" w:rsidRPr="00E021FB" w:rsidRDefault="54B5C835" w:rsidP="54B5C835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E021FB">
        <w:rPr>
          <w:rFonts w:ascii="Arial" w:hAnsi="Arial" w:cs="Arial"/>
          <w:b/>
          <w:bCs/>
          <w:sz w:val="28"/>
          <w:szCs w:val="28"/>
          <w:lang w:val="en-US"/>
        </w:rPr>
        <w:t xml:space="preserve">1st week (total: </w:t>
      </w:r>
      <w:r w:rsidR="00E021FB" w:rsidRPr="00E021FB">
        <w:rPr>
          <w:rFonts w:ascii="Arial" w:hAnsi="Arial" w:cs="Arial"/>
          <w:b/>
          <w:bCs/>
          <w:sz w:val="28"/>
          <w:szCs w:val="28"/>
          <w:lang w:val="en-US"/>
        </w:rPr>
        <w:t>19</w:t>
      </w:r>
      <w:r w:rsidR="00E021FB">
        <w:rPr>
          <w:rFonts w:ascii="Arial" w:hAnsi="Arial" w:cs="Arial"/>
          <w:b/>
          <w:bCs/>
          <w:sz w:val="28"/>
          <w:szCs w:val="28"/>
          <w:lang w:val="en-US"/>
        </w:rPr>
        <w:t xml:space="preserve"> teaching units</w:t>
      </w:r>
      <w:r w:rsidRPr="00E021FB">
        <w:rPr>
          <w:rFonts w:ascii="Arial" w:hAnsi="Arial" w:cs="Arial"/>
          <w:b/>
          <w:bCs/>
          <w:sz w:val="28"/>
          <w:szCs w:val="28"/>
          <w:lang w:val="en-US"/>
        </w:rPr>
        <w:t>, large group: 13</w:t>
      </w:r>
      <w:r w:rsidR="00E021FB" w:rsidRPr="00E021FB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E021FB">
        <w:rPr>
          <w:rFonts w:ascii="Arial" w:hAnsi="Arial" w:cs="Arial"/>
          <w:b/>
          <w:bCs/>
          <w:sz w:val="28"/>
          <w:szCs w:val="28"/>
          <w:lang w:val="en-US"/>
        </w:rPr>
        <w:t>teaching units</w:t>
      </w:r>
      <w:r w:rsidRPr="00E021FB">
        <w:rPr>
          <w:rFonts w:ascii="Arial" w:hAnsi="Arial" w:cs="Arial"/>
          <w:b/>
          <w:bCs/>
          <w:sz w:val="28"/>
          <w:szCs w:val="28"/>
          <w:lang w:val="en-US"/>
        </w:rPr>
        <w:t>, small group: 6</w:t>
      </w:r>
      <w:r w:rsidR="00E021FB" w:rsidRPr="00E021FB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E021FB">
        <w:rPr>
          <w:rFonts w:ascii="Arial" w:hAnsi="Arial" w:cs="Arial"/>
          <w:b/>
          <w:bCs/>
          <w:sz w:val="28"/>
          <w:szCs w:val="28"/>
          <w:lang w:val="en-US"/>
        </w:rPr>
        <w:t>teaching units</w:t>
      </w:r>
      <w:r w:rsidRPr="00E021FB">
        <w:rPr>
          <w:rFonts w:ascii="Arial" w:hAnsi="Arial" w:cs="Arial"/>
          <w:b/>
          <w:bCs/>
          <w:sz w:val="28"/>
          <w:szCs w:val="28"/>
          <w:lang w:val="en-US"/>
        </w:rPr>
        <w:t>)</w:t>
      </w:r>
    </w:p>
    <w:p w14:paraId="36811D14" w14:textId="77777777" w:rsidR="00A34633" w:rsidRPr="00E021FB" w:rsidRDefault="00A34633" w:rsidP="54B5C835">
      <w:pPr>
        <w:rPr>
          <w:rFonts w:ascii="Arial" w:hAnsi="Arial" w:cs="Arial"/>
          <w:b/>
          <w:bCs/>
          <w:color w:val="808080"/>
          <w:sz w:val="18"/>
          <w:szCs w:val="18"/>
          <w:lang w:val="en-US"/>
        </w:rPr>
      </w:pPr>
    </w:p>
    <w:tbl>
      <w:tblPr>
        <w:tblW w:w="1733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835"/>
        <w:gridCol w:w="3402"/>
        <w:gridCol w:w="2976"/>
        <w:gridCol w:w="3119"/>
        <w:gridCol w:w="2307"/>
      </w:tblGrid>
      <w:tr w:rsidR="004062D6" w:rsidRPr="00105372" w14:paraId="22AB9A11" w14:textId="77777777" w:rsidTr="51D32A5F">
        <w:trPr>
          <w:trHeight w:val="315"/>
        </w:trPr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hideMark/>
          </w:tcPr>
          <w:p w14:paraId="12454975" w14:textId="77777777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onday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hideMark/>
          </w:tcPr>
          <w:p w14:paraId="071FC208" w14:textId="77777777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uesday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hideMark/>
          </w:tcPr>
          <w:p w14:paraId="68636D0B" w14:textId="77777777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Wednesday</w:t>
            </w:r>
            <w:proofErr w:type="spellEnd"/>
          </w:p>
        </w:tc>
        <w:tc>
          <w:tcPr>
            <w:tcW w:w="29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hideMark/>
          </w:tcPr>
          <w:p w14:paraId="495B2B6B" w14:textId="77777777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hursday</w:t>
            </w:r>
            <w:proofErr w:type="spellEnd"/>
          </w:p>
        </w:tc>
        <w:tc>
          <w:tcPr>
            <w:tcW w:w="311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hideMark/>
          </w:tcPr>
          <w:p w14:paraId="499D7B57" w14:textId="77777777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Friday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919FC8" w14:textId="77777777" w:rsidR="00A34633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062D6" w:rsidRPr="00105372" w14:paraId="1E61D623" w14:textId="77777777" w:rsidTr="51D32A5F">
        <w:trPr>
          <w:trHeight w:val="82"/>
        </w:trPr>
        <w:tc>
          <w:tcPr>
            <w:tcW w:w="269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2C4252EC" w14:textId="42A83DFE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0.01.20 (CCM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0773EBEC" w14:textId="4B5F137D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1.01.20 (CCM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052E7B74" w14:textId="742AAC66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2.01.20 (</w:t>
            </w:r>
            <w:proofErr w:type="spellStart"/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wK</w:t>
            </w:r>
            <w:proofErr w:type="spellEnd"/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6342C5E3" w14:textId="7D20F382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3.01.20 (CCM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13AE90E0" w14:textId="7F18FFF9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4.01.20 (CVK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F89B12" w14:textId="77777777" w:rsidR="00A34633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062D6" w:rsidRPr="00105372" w14:paraId="3DE0D2BF" w14:textId="77777777" w:rsidTr="51D32A5F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30C142E3" w14:textId="67ABDD1F" w:rsidR="00796F99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09:15</w:t>
            </w:r>
          </w:p>
          <w:p w14:paraId="108A3713" w14:textId="194E5ACB" w:rsidR="00A34633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Welcome and introduction to the module with explanations of structural and content specifics</w:t>
            </w:r>
            <w:r w:rsidR="00A34633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216F87D4" w14:textId="49F82C54" w:rsidR="005F3607" w:rsidRPr="00105372" w:rsidRDefault="54B5C835" w:rsidP="0FCE55C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MSC &amp;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Anesthesiology</w:t>
            </w:r>
            <w:proofErr w:type="spellEnd"/>
          </w:p>
          <w:p w14:paraId="2A60B2F7" w14:textId="5E9D664A" w:rsidR="005F3607" w:rsidRPr="00105372" w:rsidRDefault="005F3607" w:rsidP="00D9292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6D7623D" w14:textId="760E36CA" w:rsidR="00A34633" w:rsidRPr="00E021FB" w:rsidRDefault="54B5C835" w:rsidP="5EF5DAD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08:30 – 10:00 </w:t>
            </w:r>
          </w:p>
          <w:p w14:paraId="6EE4C2BC" w14:textId="58889AF3" w:rsidR="00A34633" w:rsidRPr="00E021FB" w:rsidRDefault="54B5C835" w:rsidP="5C393FB1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ossible applications of the mobile phone in dermatology</w:t>
            </w:r>
            <w:r w:rsidR="5C393FB1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small group, 2x45min)</w:t>
            </w:r>
          </w:p>
          <w:p w14:paraId="5ABE74B0" w14:textId="1220B1A5" w:rsidR="00A34633" w:rsidRPr="00105372" w:rsidRDefault="54B5C835" w:rsidP="5EF5DAD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Dermatology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79D5A72" w14:textId="112872F4" w:rsidR="0071387A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8:30-10:00</w:t>
            </w:r>
          </w:p>
          <w:p w14:paraId="7FF2A8D1" w14:textId="7BA6896A" w:rsidR="0071387A" w:rsidRPr="00E021FB" w:rsidRDefault="54B5C835" w:rsidP="1CCB3831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3D digital and real: Indications and applications of</w:t>
            </w:r>
            <w:r w:rsidR="007B474C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3D reconstructions via CT and 3D printing for surgery planning </w:t>
            </w:r>
            <w:r w:rsidR="007B474C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small group, 2x45min)</w:t>
            </w:r>
            <w:r w:rsidR="007B474C" w:rsidRPr="00E021FB">
              <w:rPr>
                <w:lang w:val="en-US"/>
              </w:rPr>
              <w:br/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wKrhs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Berlin (with CMSC)</w:t>
            </w:r>
          </w:p>
          <w:p w14:paraId="578F5E4D" w14:textId="28214483" w:rsidR="0071387A" w:rsidRPr="00E021FB" w:rsidRDefault="0071387A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7E82523" w14:textId="41CA1348" w:rsidR="00796F99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09:15</w:t>
            </w:r>
          </w:p>
          <w:p w14:paraId="7BD6A9A6" w14:textId="77777777" w:rsidR="00A34633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istory and basics of telecardiology</w:t>
            </w:r>
            <w:r w:rsidR="00A34633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  <w:r w:rsidR="00A34633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elecardiology</w:t>
            </w:r>
          </w:p>
          <w:p w14:paraId="32218C10" w14:textId="0AD1979D" w:rsidR="0071387A" w:rsidRPr="00E021FB" w:rsidRDefault="0071387A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7FF74DF" w14:textId="0BFE75E8" w:rsidR="00796F99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10:00</w:t>
            </w:r>
          </w:p>
          <w:p w14:paraId="0AA6C5B9" w14:textId="77777777" w:rsidR="00110EA3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igital Smart Implants and their applications in basic and clinical research</w:t>
            </w:r>
            <w:r w:rsidR="13E3A4B8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2x45min)</w:t>
            </w:r>
          </w:p>
          <w:p w14:paraId="4C06FE5B" w14:textId="472B5C13" w:rsidR="0071387A" w:rsidRPr="009C1BAB" w:rsidRDefault="54B5C835" w:rsidP="54B5C835">
            <w:pPr>
              <w:spacing w:line="240" w:lineRule="auto"/>
              <w:jc w:val="center"/>
            </w:pPr>
            <w:proofErr w:type="gramStart"/>
            <w:r w:rsidRPr="54B5C835">
              <w:rPr>
                <w:rFonts w:ascii="Arial" w:eastAsia="Arial" w:hAnsi="Arial" w:cs="Arial"/>
                <w:sz w:val="16"/>
                <w:szCs w:val="16"/>
              </w:rPr>
              <w:t>Julius Wolff Institute</w:t>
            </w:r>
            <w:proofErr w:type="gram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58B9E8" w14:textId="77777777" w:rsidR="00A34633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062D6" w:rsidRPr="00105372" w14:paraId="5DB9AF55" w14:textId="77777777" w:rsidTr="51D32A5F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74ED4CD" w14:textId="2F8CE312" w:rsidR="00796F99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9:30 – 10:15</w:t>
            </w:r>
          </w:p>
          <w:p w14:paraId="45035D70" w14:textId="37B98ACD" w:rsidR="00A34633" w:rsidRPr="00E021FB" w:rsidRDefault="54B5C835" w:rsidP="47CB4FCA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ntroduction to the basics of Digital Health</w:t>
            </w:r>
            <w:r w:rsidR="47CB4FCA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7DB28100" w14:textId="5EF13B2C" w:rsidR="00B83642" w:rsidRPr="00105372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MSC &amp;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Anesthesiology</w:t>
            </w:r>
            <w:proofErr w:type="spellEnd"/>
          </w:p>
          <w:p w14:paraId="2D246EE6" w14:textId="5C8A45EE" w:rsidR="00B83642" w:rsidRPr="00105372" w:rsidRDefault="00B83642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501BE94" w14:textId="576A046A" w:rsidR="00B83642" w:rsidRPr="00105372" w:rsidRDefault="00B83642" w:rsidP="00D9292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CEA295C" w14:textId="24B89C3E" w:rsidR="00736F3D" w:rsidRPr="00E021FB" w:rsidRDefault="54B5C835" w:rsidP="5EF5DAD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:15 – 11:00</w:t>
            </w:r>
          </w:p>
          <w:p w14:paraId="5EF921C2" w14:textId="261C92E7" w:rsidR="00736F3D" w:rsidRPr="00105372" w:rsidRDefault="54B5C835" w:rsidP="52ED7D77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egal bases of </w:t>
            </w:r>
            <w:proofErr w:type="spellStart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igitisation</w:t>
            </w:r>
            <w:proofErr w:type="spellEnd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- where are we and where are we going?</w:t>
            </w:r>
            <w:r w:rsidR="00736F3D" w:rsidRPr="00E021FB">
              <w:rPr>
                <w:lang w:val="en-US"/>
              </w:rPr>
              <w:br/>
            </w: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Large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, 45min)</w:t>
            </w:r>
            <w:r w:rsidR="00736F3D">
              <w:br/>
            </w: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dical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law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Dierks+Company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0816B28" w14:textId="248C6656" w:rsidR="00796F99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:00-10:45</w:t>
            </w:r>
          </w:p>
          <w:p w14:paraId="412B7F8B" w14:textId="77777777" w:rsidR="00A34633" w:rsidRPr="00E021FB" w:rsidRDefault="54B5C835" w:rsidP="1CCB3831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Start up</w:t>
            </w:r>
            <w:proofErr w:type="spellEnd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- opportunities and risks </w:t>
            </w:r>
          </w:p>
          <w:p w14:paraId="1D234CB5" w14:textId="77777777" w:rsidR="00A34633" w:rsidRPr="00E021FB" w:rsidRDefault="54B5C835" w:rsidP="1CCB3831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567CBAC6" w14:textId="7DA5C809" w:rsidR="00A34633" w:rsidRPr="00105372" w:rsidRDefault="54B5C835" w:rsidP="1CCB3831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BwKrhs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Berlin (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with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MSC)</w:t>
            </w:r>
          </w:p>
          <w:p w14:paraId="16910232" w14:textId="1F026266" w:rsidR="00A34633" w:rsidRPr="00105372" w:rsidRDefault="00A34633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0528D06" w14:textId="57C4608F" w:rsidR="00796F99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9:15 – 10:00</w:t>
            </w:r>
          </w:p>
          <w:p w14:paraId="61CBFC7E" w14:textId="77777777" w:rsidR="00A34633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otential and practical application of telecardiology based on clinical examples</w:t>
            </w:r>
            <w:r w:rsidR="00A34633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  <w:r w:rsidR="00A34633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elecardiology</w:t>
            </w:r>
          </w:p>
          <w:p w14:paraId="540DEF29" w14:textId="25B21883" w:rsidR="0071387A" w:rsidRPr="00E021FB" w:rsidRDefault="0071387A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BFE0D96" w14:textId="25AC53AA" w:rsidR="00796F99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:15 – 11:00</w:t>
            </w:r>
          </w:p>
          <w:p w14:paraId="6A1471B9" w14:textId="3C828ABB" w:rsidR="00A34633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nsoles and wearables in movement measurement (day 1) - practical testing and instruction in use (day 2 then in the 3rd week)</w:t>
            </w:r>
            <w:r w:rsidR="13E3A4B8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small group, 45min)</w:t>
            </w:r>
          </w:p>
          <w:p w14:paraId="7325EB21" w14:textId="5C002388" w:rsidR="54B5C835" w:rsidRDefault="54B5C835" w:rsidP="54B5C835">
            <w:pPr>
              <w:spacing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54B5C835">
              <w:rPr>
                <w:rFonts w:ascii="Arial" w:eastAsia="Arial" w:hAnsi="Arial" w:cs="Arial"/>
                <w:sz w:val="16"/>
                <w:szCs w:val="16"/>
              </w:rPr>
              <w:t>Julius Wolff Institute</w:t>
            </w:r>
            <w:proofErr w:type="gramEnd"/>
          </w:p>
          <w:p w14:paraId="359CDE2C" w14:textId="5D226313" w:rsidR="0071387A" w:rsidRPr="009C1BAB" w:rsidRDefault="0071387A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041580" w14:textId="77777777" w:rsidR="00A34633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062D6" w:rsidRPr="00105372" w14:paraId="64D2F464" w14:textId="77777777" w:rsidTr="51D32A5F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AF00567" w14:textId="4739CEDA" w:rsidR="00796F99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:30 – 11:15</w:t>
            </w:r>
          </w:p>
          <w:p w14:paraId="69E941F3" w14:textId="334CC173" w:rsidR="00B83642" w:rsidRPr="00E021FB" w:rsidRDefault="54B5C835" w:rsidP="0931FBFE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eambuilding with preparation for individual small group work</w:t>
            </w:r>
          </w:p>
          <w:p w14:paraId="28F94485" w14:textId="0CC11122" w:rsidR="00B83642" w:rsidRPr="00E021FB" w:rsidRDefault="54B5C835" w:rsidP="00D9292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  <w:r w:rsidR="00A34633" w:rsidRPr="00E021FB">
              <w:rPr>
                <w:lang w:val="en-US"/>
              </w:rPr>
              <w:br/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aesthesiology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with Hacking Health Berlin and </w:t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sso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lattner Institute)</w:t>
            </w:r>
          </w:p>
          <w:p w14:paraId="378835EF" w14:textId="1938470E" w:rsidR="00A34633" w:rsidRPr="00E021FB" w:rsidRDefault="00A34633" w:rsidP="00D9292B">
            <w:pPr>
              <w:spacing w:after="24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E092563" w14:textId="4B42FF5C" w:rsidR="0071387A" w:rsidRPr="00E021FB" w:rsidRDefault="54B5C835" w:rsidP="5EF5DAD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11:15 – 12:00</w:t>
            </w:r>
          </w:p>
          <w:p w14:paraId="753551B7" w14:textId="77777777" w:rsidR="0071387A" w:rsidRPr="00E021FB" w:rsidRDefault="54B5C835" w:rsidP="5EF5DAD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Guidelines for mHealth: Do we need a TÜV for Apps?</w:t>
            </w:r>
          </w:p>
          <w:p w14:paraId="1409C9CA" w14:textId="77777777" w:rsidR="0071387A" w:rsidRPr="00E021FB" w:rsidRDefault="54B5C835" w:rsidP="5EF5DAD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64D628B2" w14:textId="45595E33" w:rsidR="0071387A" w:rsidRPr="00E021FB" w:rsidRDefault="54B5C835" w:rsidP="0FCE55C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dical Law (</w:t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ierks+Company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) CMSC &amp; </w:t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aesthesiology</w:t>
            </w:r>
            <w:proofErr w:type="spellEnd"/>
          </w:p>
          <w:p w14:paraId="7F89D46F" w14:textId="77D39A0F" w:rsidR="0071387A" w:rsidRPr="00E021FB" w:rsidRDefault="0071387A" w:rsidP="5EF5DAD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0A819DD" w14:textId="0D413887" w:rsidR="00B35E37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:45-12:15</w:t>
            </w:r>
          </w:p>
          <w:p w14:paraId="2B54D7ED" w14:textId="6403A46E" w:rsidR="00B35E37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he potential of artificial intelligence using the example of symptom checkers</w:t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large group, 90min)</w:t>
            </w:r>
            <w:r w:rsidR="00B35E37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MSC with ADA Health</w:t>
            </w:r>
          </w:p>
          <w:p w14:paraId="65A79285" w14:textId="13EC896E" w:rsidR="00B35E37" w:rsidRPr="00E021FB" w:rsidRDefault="00B35E37" w:rsidP="1CCB3831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3B93640" w14:textId="17026ED5" w:rsidR="00796F99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:15 – 11:00</w:t>
            </w:r>
          </w:p>
          <w:p w14:paraId="189F053F" w14:textId="6286896C" w:rsidR="00A34633" w:rsidRPr="00E021FB" w:rsidRDefault="54B5C835" w:rsidP="1CCB3831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„Digital Health for Cardiology “ </w:t>
            </w:r>
          </w:p>
          <w:p w14:paraId="04964003" w14:textId="556490BC" w:rsidR="00A34633" w:rsidRPr="00E021FB" w:rsidRDefault="54B5C835" w:rsidP="1CCB3831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(Day 1) - Introduction to </w:t>
            </w:r>
            <w:r w:rsidRPr="00E021F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esting </w:t>
            </w: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pps and wearables for recording cardio parameters (Day 2 in the 3rd week)</w:t>
            </w:r>
            <w:r w:rsidR="52250C5B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small group, 45min)</w:t>
            </w:r>
            <w:r w:rsidR="52250C5B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nesthesiology &amp; CMSC (</w:t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sso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lattner Institute)</w:t>
            </w:r>
          </w:p>
          <w:p w14:paraId="68ACDD3E" w14:textId="3C630F17" w:rsidR="0071387A" w:rsidRPr="00E021FB" w:rsidRDefault="0071387A" w:rsidP="00D9292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C8CB587" w14:textId="44E0AD07" w:rsidR="007B474C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11:30 – 13:00</w:t>
            </w:r>
          </w:p>
          <w:p w14:paraId="5D1CADF2" w14:textId="77777777" w:rsidR="007B474C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resentation of a tele-intensive care unit</w:t>
            </w:r>
          </w:p>
          <w:p w14:paraId="4AB08710" w14:textId="6D6D3CB6" w:rsidR="007B474C" w:rsidRPr="00105372" w:rsidRDefault="54B5C835" w:rsidP="54B5C83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large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, 2x45min)</w:t>
            </w:r>
            <w:r w:rsidR="007B474C">
              <w:br/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Anesthesiology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3A4E18" w14:textId="77777777" w:rsidR="00A34633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36E2A2A5" w14:paraId="7BDCB9FF" w14:textId="77777777" w:rsidTr="51D32A5F">
        <w:trPr>
          <w:trHeight w:val="315"/>
        </w:trPr>
        <w:tc>
          <w:tcPr>
            <w:tcW w:w="269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6F4DF60" w14:textId="0475C513" w:rsidR="36E2A2A5" w:rsidRDefault="36E2A2A5" w:rsidP="36E2A2A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B8FCF68" w14:textId="28D00731" w:rsidR="36E2A2A5" w:rsidRDefault="36E2A2A5" w:rsidP="36E2A2A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97C4889" w14:textId="3BD13C13" w:rsidR="36E2A2A5" w:rsidRDefault="36E2A2A5" w:rsidP="1CCB383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41B9B5B" w14:textId="1274C225" w:rsidR="36E2A2A5" w:rsidRPr="00E021FB" w:rsidRDefault="54B5C835" w:rsidP="1CCB383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1:15 – 12:15</w:t>
            </w:r>
          </w:p>
          <w:p w14:paraId="05A9C74C" w14:textId="555B47C1" w:rsidR="36E2A2A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linical decision support - potentials and challenges</w:t>
            </w:r>
          </w:p>
          <w:p w14:paraId="24ECDBDB" w14:textId="11CBE497" w:rsidR="36E2A2A5" w:rsidRDefault="54B5C835" w:rsidP="1CCB3831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large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, 45min)</w:t>
            </w:r>
            <w:r w:rsidR="36E2A2A5">
              <w:br/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Anesthesiology</w:t>
            </w:r>
            <w:proofErr w:type="spellEnd"/>
          </w:p>
          <w:p w14:paraId="2CDE4A88" w14:textId="64FAB6D0" w:rsidR="36E2A2A5" w:rsidRDefault="36E2A2A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D615ECF" w14:textId="72016ED1" w:rsidR="36E2A2A5" w:rsidRDefault="36E2A2A5" w:rsidP="36E2A2A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16AAD4" w14:textId="205FDD70" w:rsidR="36E2A2A5" w:rsidRDefault="36E2A2A5" w:rsidP="36E2A2A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022DD54" w14:textId="77777777" w:rsidR="008348FB" w:rsidRDefault="008348FB" w:rsidP="008348FB">
      <w:pPr>
        <w:ind w:right="-211"/>
        <w:rPr>
          <w:rFonts w:ascii="Arial" w:hAnsi="Arial" w:cs="Arial"/>
          <w:sz w:val="20"/>
          <w:szCs w:val="20"/>
        </w:rPr>
      </w:pPr>
    </w:p>
    <w:p w14:paraId="62C3313A" w14:textId="5C7FC48A" w:rsidR="008348FB" w:rsidRDefault="54B5C835" w:rsidP="008348FB">
      <w:pPr>
        <w:ind w:right="-211"/>
        <w:rPr>
          <w:rFonts w:ascii="Arial" w:hAnsi="Arial" w:cs="Arial"/>
          <w:sz w:val="20"/>
          <w:szCs w:val="20"/>
        </w:rPr>
      </w:pPr>
      <w:r w:rsidRPr="54B5C835">
        <w:rPr>
          <w:rFonts w:ascii="Arial" w:hAnsi="Arial" w:cs="Arial"/>
          <w:sz w:val="20"/>
          <w:szCs w:val="20"/>
        </w:rPr>
        <w:t xml:space="preserve">CMSC = </w:t>
      </w:r>
      <w:proofErr w:type="spellStart"/>
      <w:r w:rsidRPr="54B5C835">
        <w:rPr>
          <w:rFonts w:ascii="Arial" w:hAnsi="Arial" w:cs="Arial"/>
          <w:sz w:val="20"/>
          <w:szCs w:val="20"/>
        </w:rPr>
        <w:t>Centre</w:t>
      </w:r>
      <w:proofErr w:type="spellEnd"/>
      <w:r w:rsidRPr="54B5C83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54B5C835">
        <w:rPr>
          <w:rFonts w:ascii="Arial" w:hAnsi="Arial" w:cs="Arial"/>
          <w:sz w:val="20"/>
          <w:szCs w:val="20"/>
        </w:rPr>
        <w:t>for</w:t>
      </w:r>
      <w:proofErr w:type="spellEnd"/>
      <w:r w:rsidRPr="54B5C83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54B5C835">
        <w:rPr>
          <w:rFonts w:ascii="Arial" w:hAnsi="Arial" w:cs="Arial"/>
          <w:sz w:val="20"/>
          <w:szCs w:val="20"/>
        </w:rPr>
        <w:t>Musculoskeletal</w:t>
      </w:r>
      <w:proofErr w:type="spellEnd"/>
      <w:r w:rsidRPr="54B5C83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54B5C835">
        <w:rPr>
          <w:rFonts w:ascii="Arial" w:hAnsi="Arial" w:cs="Arial"/>
          <w:sz w:val="20"/>
          <w:szCs w:val="20"/>
        </w:rPr>
        <w:t>Surgery</w:t>
      </w:r>
      <w:proofErr w:type="spellEnd"/>
      <w:r w:rsidRPr="54B5C83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54B5C835">
        <w:rPr>
          <w:rFonts w:ascii="Arial" w:hAnsi="Arial" w:cs="Arial"/>
          <w:sz w:val="20"/>
          <w:szCs w:val="20"/>
        </w:rPr>
        <w:t>Dierks+Company</w:t>
      </w:r>
      <w:proofErr w:type="spellEnd"/>
      <w:r w:rsidRPr="54B5C835">
        <w:rPr>
          <w:rFonts w:ascii="Arial" w:hAnsi="Arial" w:cs="Arial"/>
          <w:sz w:val="20"/>
          <w:szCs w:val="20"/>
        </w:rPr>
        <w:t xml:space="preserve"> Rechtsanwaltsgesellschaft mbH, </w:t>
      </w:r>
      <w:proofErr w:type="spellStart"/>
      <w:r w:rsidRPr="54B5C835">
        <w:rPr>
          <w:rFonts w:ascii="Arial" w:hAnsi="Arial" w:cs="Arial"/>
          <w:sz w:val="20"/>
          <w:szCs w:val="20"/>
        </w:rPr>
        <w:t>BwKrhs</w:t>
      </w:r>
      <w:proofErr w:type="spellEnd"/>
      <w:r w:rsidRPr="54B5C835">
        <w:rPr>
          <w:rFonts w:ascii="Arial" w:hAnsi="Arial" w:cs="Arial"/>
          <w:sz w:val="20"/>
          <w:szCs w:val="20"/>
        </w:rPr>
        <w:t xml:space="preserve"> = </w:t>
      </w:r>
      <w:r w:rsidR="004261EC">
        <w:rPr>
          <w:rFonts w:ascii="Arial" w:hAnsi="Arial" w:cs="Arial"/>
          <w:sz w:val="20"/>
          <w:szCs w:val="20"/>
        </w:rPr>
        <w:t>Bundeswehrkrankenhaus</w:t>
      </w:r>
      <w:r w:rsidRPr="54B5C835">
        <w:rPr>
          <w:rFonts w:ascii="Arial" w:hAnsi="Arial" w:cs="Arial"/>
          <w:sz w:val="20"/>
          <w:szCs w:val="20"/>
        </w:rPr>
        <w:t xml:space="preserve"> Berlin</w:t>
      </w:r>
    </w:p>
    <w:p w14:paraId="5C295D94" w14:textId="77777777" w:rsidR="008348FB" w:rsidRDefault="008348FB">
      <w:pPr>
        <w:spacing w:line="240" w:lineRule="auto"/>
        <w:jc w:val="left"/>
        <w:rPr>
          <w:rFonts w:ascii="Arial" w:hAnsi="Arial" w:cs="Arial"/>
          <w:sz w:val="20"/>
          <w:szCs w:val="20"/>
        </w:rPr>
      </w:pPr>
      <w:r w:rsidRPr="54B5C835">
        <w:rPr>
          <w:rFonts w:ascii="Arial" w:hAnsi="Arial" w:cs="Arial"/>
          <w:sz w:val="20"/>
          <w:szCs w:val="20"/>
        </w:rPr>
        <w:br w:type="page"/>
      </w:r>
    </w:p>
    <w:p w14:paraId="3174FD81" w14:textId="77777777" w:rsidR="00D713ED" w:rsidRDefault="00D713ED"/>
    <w:tbl>
      <w:tblPr>
        <w:tblW w:w="2429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954"/>
        <w:gridCol w:w="2835"/>
        <w:gridCol w:w="3402"/>
        <w:gridCol w:w="567"/>
        <w:gridCol w:w="142"/>
        <w:gridCol w:w="2267"/>
        <w:gridCol w:w="567"/>
        <w:gridCol w:w="709"/>
        <w:gridCol w:w="160"/>
        <w:gridCol w:w="1275"/>
        <w:gridCol w:w="408"/>
        <w:gridCol w:w="1860"/>
        <w:gridCol w:w="447"/>
        <w:gridCol w:w="1396"/>
        <w:gridCol w:w="124"/>
        <w:gridCol w:w="1740"/>
        <w:gridCol w:w="1963"/>
        <w:gridCol w:w="1740"/>
      </w:tblGrid>
      <w:tr w:rsidR="004062D6" w:rsidRPr="004261EC" w14:paraId="71A6F938" w14:textId="77777777" w:rsidTr="51D32A5F">
        <w:trPr>
          <w:trHeight w:val="315"/>
        </w:trPr>
        <w:tc>
          <w:tcPr>
            <w:tcW w:w="1318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5745BA" w14:textId="420769DC" w:rsidR="006F67B9" w:rsidRPr="004261EC" w:rsidRDefault="006F67B9" w:rsidP="00A228EE">
            <w:pPr>
              <w:ind w:right="-211"/>
              <w:rPr>
                <w:rFonts w:ascii="Arial" w:hAnsi="Arial" w:cs="Arial"/>
                <w:sz w:val="20"/>
                <w:szCs w:val="20"/>
              </w:rPr>
            </w:pPr>
          </w:p>
          <w:p w14:paraId="46C0076C" w14:textId="536B949C" w:rsidR="00A34633" w:rsidRPr="00E021FB" w:rsidRDefault="54B5C835" w:rsidP="54B5C835">
            <w:pPr>
              <w:spacing w:line="240" w:lineRule="auto"/>
              <w:ind w:right="-1647"/>
              <w:jc w:val="left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  <w:t>2nd week</w:t>
            </w:r>
            <w:r w:rsidRP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(total: 22</w:t>
            </w:r>
            <w:r w:rsid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teaching</w:t>
            </w:r>
            <w:r w:rsidRP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units, large group: 14 </w:t>
            </w:r>
            <w:r w:rsid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teaching </w:t>
            </w:r>
            <w:r w:rsidRP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units, small group: 8</w:t>
            </w:r>
            <w:r w:rsid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teaching</w:t>
            </w:r>
            <w:r w:rsidRP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units)</w:t>
            </w:r>
          </w:p>
          <w:p w14:paraId="4FE99978" w14:textId="77777777" w:rsidR="00A34633" w:rsidRPr="00E021FB" w:rsidRDefault="00A34633" w:rsidP="001D3EC7">
            <w:pPr>
              <w:spacing w:line="240" w:lineRule="auto"/>
              <w:ind w:right="-1647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B16543" w14:textId="77777777" w:rsidR="00A34633" w:rsidRPr="00E021FB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869EEB" w14:textId="77777777" w:rsidR="00A34633" w:rsidRPr="00E021FB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8B8692" w14:textId="77777777" w:rsidR="00A34633" w:rsidRPr="00E021FB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B669C8" w14:textId="77777777" w:rsidR="00A34633" w:rsidRPr="00E021FB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04CFDC" w14:textId="77777777" w:rsidR="00A34633" w:rsidRPr="00E021FB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4062D6" w:rsidRPr="00105372" w14:paraId="2C2DB852" w14:textId="77777777" w:rsidTr="51D32A5F">
        <w:trPr>
          <w:gridAfter w:val="5"/>
          <w:wAfter w:w="6963" w:type="dxa"/>
          <w:trHeight w:val="315"/>
        </w:trPr>
        <w:tc>
          <w:tcPr>
            <w:tcW w:w="2694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hideMark/>
          </w:tcPr>
          <w:p w14:paraId="2DB3D26E" w14:textId="77777777" w:rsidR="00A34633" w:rsidRPr="00105372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onday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hideMark/>
          </w:tcPr>
          <w:p w14:paraId="669C8DD1" w14:textId="77777777" w:rsidR="00A34633" w:rsidRPr="00105372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uesday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hideMark/>
          </w:tcPr>
          <w:p w14:paraId="1EF96C2F" w14:textId="77777777" w:rsidR="00A34633" w:rsidRPr="00105372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Wednesday</w:t>
            </w:r>
            <w:proofErr w:type="spellEnd"/>
          </w:p>
        </w:tc>
        <w:tc>
          <w:tcPr>
            <w:tcW w:w="2976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hideMark/>
          </w:tcPr>
          <w:p w14:paraId="61B81812" w14:textId="77777777" w:rsidR="00A34633" w:rsidRPr="00105372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hursday</w:t>
            </w:r>
            <w:proofErr w:type="spellEnd"/>
          </w:p>
        </w:tc>
        <w:tc>
          <w:tcPr>
            <w:tcW w:w="2552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hideMark/>
          </w:tcPr>
          <w:p w14:paraId="6E8051F0" w14:textId="77777777" w:rsidR="00A34633" w:rsidRPr="00105372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Friday</w:t>
            </w:r>
            <w:proofErr w:type="spellEnd"/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D45780" w14:textId="77777777" w:rsidR="00A34633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062D6" w:rsidRPr="00105372" w14:paraId="495C6662" w14:textId="77777777" w:rsidTr="51D32A5F">
        <w:trPr>
          <w:gridAfter w:val="5"/>
          <w:wAfter w:w="6963" w:type="dxa"/>
          <w:trHeight w:val="112"/>
        </w:trPr>
        <w:tc>
          <w:tcPr>
            <w:tcW w:w="2694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7104EE10" w14:textId="6120CEBE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7.01.20 (CVK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652DD891" w14:textId="3DB836CA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8.01.20 (CCM)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2ADA1D27" w14:textId="46301591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9.01.20 (CVK)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0C9D18EB" w14:textId="4E6650A1" w:rsidR="00A34633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0.01.20 (CCM)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01D1A83F" w14:textId="5923D319" w:rsidR="00A34633" w:rsidRPr="00105372" w:rsidRDefault="54B5C835" w:rsidP="00B87FD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31.01.20 (CCM)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302731" w14:textId="77777777" w:rsidR="00A34633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12C33" w:rsidRPr="004261EC" w14:paraId="3D80A139" w14:textId="77777777" w:rsidTr="51D32A5F">
        <w:trPr>
          <w:gridAfter w:val="5"/>
          <w:wAfter w:w="6963" w:type="dxa"/>
          <w:trHeight w:val="315"/>
        </w:trPr>
        <w:tc>
          <w:tcPr>
            <w:tcW w:w="2694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5F126098" w14:textId="295A0791" w:rsidR="00B12C33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09:15</w:t>
            </w:r>
          </w:p>
          <w:p w14:paraId="19D96B1D" w14:textId="63D7617A" w:rsidR="00B12C33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igital applications in the branch office (e-doctor's letter, online consultation hours, patient management)</w:t>
            </w:r>
            <w:r w:rsidR="00B12C33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23521D8C" w14:textId="347C9A4F" w:rsidR="00B12C33" w:rsidRPr="00DB0231" w:rsidRDefault="00B12C33" w:rsidP="54B5C83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54B5C8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Interdisciplinary</w:t>
            </w:r>
            <w:proofErr w:type="spellEnd"/>
            <w:r w:rsidRPr="54B5C8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Joint Practice Schlüterstraße</w:t>
            </w:r>
            <w:r w:rsidR="00B94F95" w:rsidRPr="54B5C8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="00B94F95" w:rsidRPr="54B5C8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with</w:t>
            </w:r>
            <w:proofErr w:type="spellEnd"/>
            <w:r w:rsidR="00B94F95" w:rsidRPr="54B5C835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CMSC</w:t>
            </w:r>
          </w:p>
          <w:p w14:paraId="78D09770" w14:textId="4498388D" w:rsidR="00B12C33" w:rsidRPr="00DB0231" w:rsidRDefault="00B12C33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FE3D112" w14:textId="2293BF7C" w:rsidR="00B12C33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09:15</w:t>
            </w:r>
          </w:p>
          <w:p w14:paraId="67E860F8" w14:textId="506EDE73" w:rsidR="00B12C33" w:rsidRPr="00E021FB" w:rsidRDefault="54B5C835" w:rsidP="54B5C835">
            <w:pPr>
              <w:spacing w:line="240" w:lineRule="auto"/>
              <w:jc w:val="center"/>
              <w:rPr>
                <w:rFonts w:ascii="Arial" w:hAnsi="Arial"/>
                <w:b/>
                <w:bCs/>
                <w:sz w:val="16"/>
                <w:szCs w:val="16"/>
                <w:lang w:val="en-US"/>
              </w:rPr>
            </w:pPr>
            <w:r w:rsidRPr="00E021FB">
              <w:rPr>
                <w:rFonts w:ascii="Arial" w:hAnsi="Arial"/>
                <w:b/>
                <w:bCs/>
                <w:sz w:val="16"/>
                <w:szCs w:val="16"/>
                <w:lang w:val="en-US"/>
              </w:rPr>
              <w:t xml:space="preserve">Routine data and use in health economics and health system research </w:t>
            </w:r>
            <w:r w:rsidR="00A17F8F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 Health economics</w:t>
            </w:r>
          </w:p>
          <w:p w14:paraId="754E9BB8" w14:textId="67E75ED0" w:rsidR="00B12C33" w:rsidRPr="00E021FB" w:rsidRDefault="00B12C33" w:rsidP="00D9292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0E02612" w14:textId="77777777" w:rsidR="00B12C33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09:15</w:t>
            </w:r>
          </w:p>
          <w:p w14:paraId="6221817D" w14:textId="77777777" w:rsidR="00B12C33" w:rsidRPr="00E021FB" w:rsidRDefault="54B5C835" w:rsidP="00B94F9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asics Mixed/Virtual/Augmented Reality (case studies and device briefing) </w:t>
            </w:r>
            <w:r w:rsidR="00B12C33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3A71897A" w14:textId="77777777" w:rsidR="00B12C33" w:rsidRPr="00105372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Surgery</w:t>
            </w:r>
            <w:proofErr w:type="spellEnd"/>
          </w:p>
          <w:p w14:paraId="63B8E1BF" w14:textId="6DCD69CB" w:rsidR="00B12C33" w:rsidRPr="00105372" w:rsidRDefault="00B12C33" w:rsidP="007B474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3CB339A" w14:textId="77777777" w:rsidR="00B12C33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09:15</w:t>
            </w:r>
          </w:p>
          <w:p w14:paraId="179193FD" w14:textId="77777777" w:rsidR="00183818" w:rsidRPr="00E021FB" w:rsidRDefault="54B5C835" w:rsidP="00183818">
            <w:pPr>
              <w:pStyle w:val="Heading1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21FB">
              <w:rPr>
                <w:rFonts w:ascii="Arial" w:hAnsi="Arial" w:cs="Arial"/>
                <w:sz w:val="16"/>
                <w:szCs w:val="16"/>
              </w:rPr>
              <w:t xml:space="preserve">Randomized controlled studies with mHealth Apps - lessons learned </w:t>
            </w:r>
          </w:p>
          <w:p w14:paraId="4C60A094" w14:textId="42D2B53E" w:rsidR="00B12C33" w:rsidRPr="00105372" w:rsidRDefault="54B5C835" w:rsidP="009172C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large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45min)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Health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economics</w:t>
            </w:r>
            <w:proofErr w:type="spellEnd"/>
          </w:p>
          <w:p w14:paraId="46B938A0" w14:textId="14724466" w:rsidR="00B12C33" w:rsidRPr="00105372" w:rsidRDefault="00B12C33" w:rsidP="00D9292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69F8BFC" w14:textId="77777777" w:rsidR="00B12C33" w:rsidRPr="00E021FB" w:rsidRDefault="54B5C835" w:rsidP="00B94F9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10:00</w:t>
            </w:r>
          </w:p>
          <w:p w14:paraId="11CA2F45" w14:textId="77777777" w:rsidR="00B12C33" w:rsidRPr="00E021FB" w:rsidRDefault="54B5C835" w:rsidP="00B94F9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Value-based Radiology and the Digital Revolution - How digitization influences the potential of radiology</w:t>
            </w:r>
            <w:r w:rsidR="00B12C33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2x45min)</w:t>
            </w:r>
            <w:r w:rsidR="00B12C33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adiology</w:t>
            </w:r>
          </w:p>
          <w:p w14:paraId="4ABE1C9A" w14:textId="535A2A3D" w:rsidR="00B12C33" w:rsidRPr="00E021FB" w:rsidRDefault="00B12C33" w:rsidP="009E242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C2EE9" w14:textId="0F83F57E" w:rsidR="00B12C33" w:rsidRPr="00E021FB" w:rsidRDefault="00B12C33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5D4E" w:rsidRPr="00105372" w14:paraId="3F3B0706" w14:textId="77777777" w:rsidTr="51D32A5F">
        <w:trPr>
          <w:gridAfter w:val="5"/>
          <w:wAfter w:w="6963" w:type="dxa"/>
          <w:trHeight w:val="315"/>
        </w:trPr>
        <w:tc>
          <w:tcPr>
            <w:tcW w:w="2694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DE1201C" w14:textId="65876F76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9:45 – 11:15</w:t>
            </w:r>
          </w:p>
          <w:p w14:paraId="423A444F" w14:textId="505B73BF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Experience of using an online video consultation</w:t>
            </w:r>
          </w:p>
          <w:p w14:paraId="0AB5D5DC" w14:textId="6E3C506D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2x45min)</w:t>
            </w:r>
            <w:r w:rsidR="52250C5B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ediatrics, Neurosurgery &amp; CMS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925BF28" w14:textId="5C74ABC6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9:30 – 11:45</w:t>
            </w:r>
          </w:p>
          <w:p w14:paraId="0993AA93" w14:textId="608BF92A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ntroduction and practice</w:t>
            </w:r>
            <w:r w:rsid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:</w:t>
            </w: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harité</w:t>
            </w:r>
            <w:proofErr w:type="spellEnd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Mini-Hackathon </w:t>
            </w:r>
          </w:p>
          <w:p w14:paraId="1C45BB4B" w14:textId="5D4DB7DE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Part 1, Problem solving)</w:t>
            </w:r>
            <w:r w:rsidR="00245D4E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small group, 3x45min)</w:t>
            </w:r>
          </w:p>
          <w:p w14:paraId="4273827C" w14:textId="6B062A43" w:rsidR="00245D4E" w:rsidRPr="00E021FB" w:rsidRDefault="54B5C835" w:rsidP="00E341BB">
            <w:pPr>
              <w:keepNext/>
              <w:keepLines/>
              <w:spacing w:line="240" w:lineRule="auto"/>
              <w:jc w:val="center"/>
              <w:outlineLvl w:val="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nesthesiology &amp; Pediatrics (and Hacking Health Berlin, </w:t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sso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Plattner-Institute)</w:t>
            </w:r>
          </w:p>
          <w:p w14:paraId="7CDA1DB4" w14:textId="322D2CFA" w:rsidR="00245D4E" w:rsidRPr="00E021FB" w:rsidRDefault="00245D4E" w:rsidP="00E341BB">
            <w:pPr>
              <w:keepNext/>
              <w:keepLines/>
              <w:spacing w:line="240" w:lineRule="auto"/>
              <w:jc w:val="center"/>
              <w:outlineLvl w:val="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0B3EAD5" w14:textId="77777777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9:30 – 12:30</w:t>
            </w:r>
          </w:p>
          <w:p w14:paraId="0144BB3C" w14:textId="77777777" w:rsidR="00245D4E" w:rsidRPr="00E021FB" w:rsidRDefault="54B5C835" w:rsidP="00B94F9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igital surgical circuit training</w:t>
            </w:r>
            <w:r w:rsidR="00245D4E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1. mixed reality in anatomy and surgical preparation </w:t>
            </w:r>
            <w:r w:rsidR="00245D4E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2. application of mixed reality in the operating theatre </w:t>
            </w:r>
            <w:r w:rsidR="00245D4E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3. use of virtual reality for OP training</w:t>
            </w:r>
            <w:r w:rsidR="00245D4E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4. presentation of the function and possibilities of the DaVinci</w:t>
            </w:r>
            <w:r w:rsidR="00245D4E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small group, 4x45min)</w:t>
            </w:r>
          </w:p>
          <w:p w14:paraId="44CF95B5" w14:textId="77777777" w:rsidR="00245D4E" w:rsidRPr="00105372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Surgery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&amp; CMSC</w:t>
            </w:r>
          </w:p>
          <w:p w14:paraId="56B278DA" w14:textId="04F65B74" w:rsidR="00245D4E" w:rsidRPr="00105372" w:rsidRDefault="00245D4E" w:rsidP="00124B1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35DFC3B" w14:textId="77777777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9:30 – 11:00</w:t>
            </w:r>
          </w:p>
          <w:p w14:paraId="56D70323" w14:textId="1DA6AF55" w:rsidR="00245D4E" w:rsidRPr="00E021FB" w:rsidRDefault="54B5C835" w:rsidP="1D75A79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thical challenges of digital medicine </w:t>
            </w:r>
            <w:r w:rsidR="1D75A799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2x45min)</w:t>
            </w:r>
            <w:r w:rsidR="1D75A799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thics</w:t>
            </w:r>
          </w:p>
          <w:p w14:paraId="17D323C8" w14:textId="4AA953D3" w:rsidR="00245D4E" w:rsidRPr="00E021FB" w:rsidRDefault="00245D4E" w:rsidP="00796F99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7BD57E3" w14:textId="64F542B9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:15 – 11:45</w:t>
            </w:r>
          </w:p>
          <w:p w14:paraId="29F6C90B" w14:textId="565CF8C1" w:rsidR="00245D4E" w:rsidRPr="00E021FB" w:rsidRDefault="54B5C835" w:rsidP="54B5C835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igital health in psychiatry</w:t>
            </w:r>
            <w:r w:rsidR="00245D4E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2x45min)</w:t>
            </w:r>
          </w:p>
          <w:p w14:paraId="7B8B820F" w14:textId="77777777" w:rsidR="00245D4E" w:rsidRPr="00E06FE4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Psychiatry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1A10684E" w14:textId="4513567A" w:rsidR="00245D4E" w:rsidRPr="00105372" w:rsidRDefault="00245D4E" w:rsidP="00245D4E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E381B" w14:textId="7E6FDC3B" w:rsidR="00245D4E" w:rsidRPr="00105372" w:rsidRDefault="00245D4E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5D4E" w:rsidRPr="00105372" w14:paraId="5469E5C3" w14:textId="77777777" w:rsidTr="51D32A5F">
        <w:trPr>
          <w:gridAfter w:val="5"/>
          <w:wAfter w:w="6963" w:type="dxa"/>
          <w:trHeight w:val="315"/>
        </w:trPr>
        <w:tc>
          <w:tcPr>
            <w:tcW w:w="2694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6895942" w14:textId="27A24EF5" w:rsidR="00245D4E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54B5C835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05B8571" w14:textId="4316FE9B" w:rsidR="00245D4E" w:rsidRPr="00E021FB" w:rsidRDefault="54B5C835" w:rsidP="52ED7D7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2:00 – 12:45</w:t>
            </w:r>
          </w:p>
          <w:p w14:paraId="321B2AE6" w14:textId="77777777" w:rsidR="00245D4E" w:rsidRPr="00E021FB" w:rsidRDefault="54B5C835" w:rsidP="52ED7D77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Big Data and AI: Terms, basics, applications and potentials</w:t>
            </w:r>
            <w:r w:rsidR="52250C5B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57499424" w14:textId="05E92CA9" w:rsidR="00245D4E" w:rsidRPr="00317ABB" w:rsidRDefault="54B5C835" w:rsidP="52ED7D77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Surgery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Lohmann)</w:t>
            </w:r>
          </w:p>
          <w:p w14:paraId="6E320EEB" w14:textId="0A233D61" w:rsidR="00245D4E" w:rsidRPr="00317ABB" w:rsidRDefault="00245D4E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1733453" w14:textId="7A1F20DE" w:rsidR="00245D4E" w:rsidRPr="00105372" w:rsidRDefault="00245D4E" w:rsidP="00124B1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FA6D1D3" w14:textId="66D28C07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1:15 – 12:00</w:t>
            </w:r>
          </w:p>
          <w:p w14:paraId="7BD0354C" w14:textId="0E116B45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ersonali</w:t>
            </w:r>
            <w:r w:rsid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z</w:t>
            </w: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ed drug therapy - digital medicines, personal drugs &amp; Co</w:t>
            </w:r>
            <w:r w:rsidR="00245D4E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48EA2CF1" w14:textId="77777777" w:rsidR="00245D4E" w:rsidRPr="00317AB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inical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Pharmacology</w:t>
            </w:r>
            <w:proofErr w:type="spellEnd"/>
          </w:p>
          <w:p w14:paraId="0BAB1DCF" w14:textId="209B8A1B" w:rsidR="00245D4E" w:rsidRPr="00317ABB" w:rsidRDefault="00245D4E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EA356E1" w14:textId="5E0514A1" w:rsidR="00245D4E" w:rsidRPr="00E06FE4" w:rsidRDefault="00245D4E" w:rsidP="54B5C83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48D6EC" w14:textId="77777777" w:rsidR="00245D4E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45D4E" w:rsidRPr="00105372" w14:paraId="7D42B74B" w14:textId="77777777" w:rsidTr="51D32A5F">
        <w:trPr>
          <w:gridAfter w:val="5"/>
          <w:wAfter w:w="6963" w:type="dxa"/>
          <w:trHeight w:val="315"/>
        </w:trPr>
        <w:tc>
          <w:tcPr>
            <w:tcW w:w="2694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7DA0555C" w14:textId="77777777" w:rsidR="00245D4E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54B5C835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AF79D5E" w14:textId="77777777" w:rsidR="00245D4E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54B5C835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85CC4D6" w14:textId="173CD98A" w:rsidR="00245D4E" w:rsidRPr="00105372" w:rsidRDefault="00245D4E" w:rsidP="00124B14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652D677" w14:textId="63BBE598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2:00 – 12:45</w:t>
            </w:r>
          </w:p>
          <w:p w14:paraId="65E41374" w14:textId="77777777" w:rsidR="00245D4E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Software systems and wise decision making in drug prescription - "Choosing wisely </w:t>
            </w:r>
          </w:p>
          <w:p w14:paraId="79CB2D64" w14:textId="77777777" w:rsidR="00245D4E" w:rsidRPr="00317AB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small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, 45min)</w:t>
            </w:r>
          </w:p>
          <w:p w14:paraId="2D701AEE" w14:textId="77777777" w:rsidR="00245D4E" w:rsidRPr="00317AB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inical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Pharmacology</w:t>
            </w:r>
            <w:proofErr w:type="spellEnd"/>
          </w:p>
          <w:p w14:paraId="79F82D97" w14:textId="0A0DED6D" w:rsidR="00245D4E" w:rsidRPr="00317ABB" w:rsidRDefault="00245D4E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0F9F09E" w14:textId="7CFA3BAE" w:rsidR="00245D4E" w:rsidRPr="00E06FE4" w:rsidRDefault="00245D4E" w:rsidP="54B5C83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90B37E" w14:textId="77777777" w:rsidR="00245D4E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45D4E" w:rsidRPr="00105372" w14:paraId="301FDACE" w14:textId="77777777" w:rsidTr="51D32A5F">
        <w:trPr>
          <w:gridAfter w:val="18"/>
          <w:wAfter w:w="22556" w:type="dxa"/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6C19A0" w14:textId="77777777" w:rsidR="00245D4E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45D4E" w:rsidRPr="004261EC" w14:paraId="7E8EF807" w14:textId="77777777" w:rsidTr="51D32A5F">
        <w:trPr>
          <w:gridAfter w:val="2"/>
          <w:wAfter w:w="3703" w:type="dxa"/>
          <w:trHeight w:val="315"/>
        </w:trPr>
        <w:tc>
          <w:tcPr>
            <w:tcW w:w="89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11766C" w14:textId="72F5E104" w:rsidR="00245D4E" w:rsidRPr="004261EC" w:rsidRDefault="54B5C835" w:rsidP="00AD55ED">
            <w:pPr>
              <w:rPr>
                <w:rFonts w:ascii="Arial" w:hAnsi="Arial" w:cs="Arial"/>
                <w:sz w:val="20"/>
                <w:szCs w:val="20"/>
              </w:rPr>
            </w:pPr>
            <w:r w:rsidRPr="004261EC">
              <w:rPr>
                <w:rFonts w:ascii="Arial" w:hAnsi="Arial" w:cs="Arial"/>
                <w:sz w:val="20"/>
                <w:szCs w:val="20"/>
              </w:rPr>
              <w:t xml:space="preserve">CMSC = Center </w:t>
            </w:r>
            <w:proofErr w:type="spellStart"/>
            <w:r w:rsidRPr="004261EC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4261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261EC">
              <w:rPr>
                <w:rFonts w:ascii="Arial" w:hAnsi="Arial" w:cs="Arial"/>
                <w:sz w:val="20"/>
                <w:szCs w:val="20"/>
              </w:rPr>
              <w:t>Musculoskeletal</w:t>
            </w:r>
            <w:proofErr w:type="spellEnd"/>
            <w:r w:rsidRPr="004261E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261EC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  <w:r w:rsidRPr="004261EC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4261EC">
              <w:rPr>
                <w:rFonts w:ascii="Arial" w:hAnsi="Arial" w:cs="Arial"/>
                <w:sz w:val="20"/>
                <w:szCs w:val="20"/>
              </w:rPr>
              <w:t>BwKrhs</w:t>
            </w:r>
            <w:proofErr w:type="spellEnd"/>
            <w:r w:rsidRPr="004261EC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4261EC">
              <w:rPr>
                <w:rFonts w:ascii="Arial" w:hAnsi="Arial" w:cs="Arial"/>
                <w:sz w:val="20"/>
                <w:szCs w:val="20"/>
              </w:rPr>
              <w:t>Bundeswehrkrankenhaus</w:t>
            </w:r>
            <w:r w:rsidR="004261EC" w:rsidRPr="54B5C8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61EC">
              <w:rPr>
                <w:rFonts w:ascii="Arial" w:hAnsi="Arial" w:cs="Arial"/>
                <w:sz w:val="20"/>
                <w:szCs w:val="20"/>
              </w:rPr>
              <w:t>Berlin</w:t>
            </w:r>
          </w:p>
          <w:p w14:paraId="35C85608" w14:textId="752F324F" w:rsidR="00245D4E" w:rsidRPr="004261EC" w:rsidRDefault="00245D4E" w:rsidP="00AD55ED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AA0746" w14:textId="4BE5C499" w:rsidR="00245D4E" w:rsidRPr="004261EC" w:rsidRDefault="00245D4E" w:rsidP="00AD55E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B3F5F3" w14:textId="3AEF5959" w:rsidR="00245D4E" w:rsidRPr="004261EC" w:rsidRDefault="00245D4E" w:rsidP="00AD55E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437EA8" w14:textId="375EA5E9" w:rsidR="00245D4E" w:rsidRPr="004261EC" w:rsidRDefault="00245D4E" w:rsidP="00AD55ED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BB3A66" w14:textId="3208E7C1" w:rsidR="00245D4E" w:rsidRPr="00E021FB" w:rsidRDefault="54B5C835" w:rsidP="03DEAEFB">
            <w:pPr>
              <w:spacing w:line="240" w:lineRule="auto"/>
              <w:ind w:right="-921"/>
              <w:jc w:val="left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28"/>
                <w:szCs w:val="28"/>
                <w:lang w:val="en-US"/>
              </w:rPr>
              <w:lastRenderedPageBreak/>
              <w:t xml:space="preserve">3rd week </w:t>
            </w:r>
            <w:r w:rsidRP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(total: 19</w:t>
            </w:r>
            <w:r w:rsid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teaching</w:t>
            </w:r>
            <w:r w:rsidRP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units, large group: 11 </w:t>
            </w:r>
            <w:r w:rsid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teaching </w:t>
            </w:r>
            <w:r w:rsidRP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units, small group: 8 </w:t>
            </w:r>
            <w:r w:rsid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teaching </w:t>
            </w:r>
            <w:r w:rsidRPr="00E021FB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units) </w:t>
            </w:r>
          </w:p>
          <w:p w14:paraId="569B96FC" w14:textId="1F8BA245" w:rsidR="00245D4E" w:rsidRPr="00E021FB" w:rsidRDefault="00245D4E" w:rsidP="03DEAEFB">
            <w:pPr>
              <w:spacing w:line="240" w:lineRule="auto"/>
              <w:ind w:right="-921"/>
              <w:jc w:val="left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FC1B16" w14:textId="77777777" w:rsidR="00245D4E" w:rsidRPr="00E021FB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A7F727" w14:textId="77777777" w:rsidR="00245D4E" w:rsidRPr="00E021FB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C17D0B" w14:textId="77777777" w:rsidR="00245D4E" w:rsidRPr="00E021FB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E6DBB9" w14:textId="77777777" w:rsidR="00245D4E" w:rsidRPr="00E021FB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88220C" w14:textId="77777777" w:rsidR="00245D4E" w:rsidRPr="00E021FB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245D4E" w:rsidRPr="00105372" w14:paraId="73FA509E" w14:textId="77777777" w:rsidTr="51D32A5F">
        <w:trPr>
          <w:gridAfter w:val="5"/>
          <w:wAfter w:w="6963" w:type="dxa"/>
          <w:trHeight w:val="315"/>
        </w:trPr>
        <w:tc>
          <w:tcPr>
            <w:tcW w:w="269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noWrap/>
            <w:hideMark/>
          </w:tcPr>
          <w:p w14:paraId="4DCE244C" w14:textId="77777777" w:rsidR="00245D4E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Monday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noWrap/>
            <w:hideMark/>
          </w:tcPr>
          <w:p w14:paraId="785345E8" w14:textId="77777777" w:rsidR="00245D4E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uesday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noWrap/>
            <w:hideMark/>
          </w:tcPr>
          <w:p w14:paraId="2DADCE5E" w14:textId="77777777" w:rsidR="00245D4E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Wednesday</w:t>
            </w:r>
            <w:proofErr w:type="spellEnd"/>
          </w:p>
        </w:tc>
        <w:tc>
          <w:tcPr>
            <w:tcW w:w="2976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noWrap/>
            <w:hideMark/>
          </w:tcPr>
          <w:p w14:paraId="7FD2B400" w14:textId="77777777" w:rsidR="00245D4E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Thursday</w:t>
            </w:r>
            <w:proofErr w:type="spellEnd"/>
          </w:p>
        </w:tc>
        <w:tc>
          <w:tcPr>
            <w:tcW w:w="2711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000000" w:themeFill="text1"/>
            <w:noWrap/>
            <w:hideMark/>
          </w:tcPr>
          <w:p w14:paraId="51506B9F" w14:textId="77777777" w:rsidR="00245D4E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54B5C835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Friday</w:t>
            </w:r>
            <w:proofErr w:type="spellEnd"/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3D83E9" w14:textId="77777777" w:rsidR="00245D4E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45D4E" w:rsidRPr="00105372" w14:paraId="7E3A43A1" w14:textId="77777777" w:rsidTr="51D32A5F">
        <w:trPr>
          <w:gridAfter w:val="5"/>
          <w:wAfter w:w="6963" w:type="dxa"/>
          <w:trHeight w:val="315"/>
        </w:trPr>
        <w:tc>
          <w:tcPr>
            <w:tcW w:w="2694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64F3A878" w14:textId="2424ADBB" w:rsidR="00245D4E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3.02.20 (EGZB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7292F329" w14:textId="1CC18B35" w:rsidR="00245D4E" w:rsidRPr="00105372" w:rsidRDefault="54B5C835" w:rsidP="7769498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4.02.20 (HPI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0A87577F" w14:textId="398CAF05" w:rsidR="00245D4E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5.02.20 (CVK)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hideMark/>
          </w:tcPr>
          <w:p w14:paraId="05345053" w14:textId="5512B01C" w:rsidR="00245D4E" w:rsidRPr="00105372" w:rsidRDefault="54B5C835" w:rsidP="00A3463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6.02.20 (CCM)</w:t>
            </w:r>
          </w:p>
        </w:tc>
        <w:tc>
          <w:tcPr>
            <w:tcW w:w="2711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5A5A5"/>
            <w:noWrap/>
            <w:hideMark/>
          </w:tcPr>
          <w:p w14:paraId="42FA2192" w14:textId="6B5C5657" w:rsidR="00245D4E" w:rsidRPr="00105372" w:rsidRDefault="54B5C835" w:rsidP="00B87FD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7.02.20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E6B855" w14:textId="77777777" w:rsidR="00245D4E" w:rsidRPr="00105372" w:rsidRDefault="54B5C835" w:rsidP="00A34633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154E5" w:rsidRPr="00105372" w14:paraId="2F5D5084" w14:textId="77777777" w:rsidTr="51D32A5F">
        <w:trPr>
          <w:gridAfter w:val="5"/>
          <w:wAfter w:w="6963" w:type="dxa"/>
          <w:trHeight w:val="315"/>
        </w:trPr>
        <w:tc>
          <w:tcPr>
            <w:tcW w:w="2694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1183217" w14:textId="69A8F9E0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09:15</w:t>
            </w:r>
          </w:p>
          <w:p w14:paraId="0D97858E" w14:textId="456A5824" w:rsidR="002154E5" w:rsidRPr="00E021FB" w:rsidRDefault="54B5C835" w:rsidP="002154E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all prophylaxis and robotics in old age</w:t>
            </w:r>
            <w:r w:rsidR="002154E5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08EB495E" w14:textId="0821A2D6" w:rsidR="002154E5" w:rsidRPr="00105372" w:rsidRDefault="54B5C835" w:rsidP="002154E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Geriatrics</w:t>
            </w:r>
            <w:proofErr w:type="spellEnd"/>
          </w:p>
          <w:p w14:paraId="1C4184E1" w14:textId="6777B88C" w:rsidR="002154E5" w:rsidRPr="00105372" w:rsidRDefault="002154E5" w:rsidP="002154E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8414D59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09:15</w:t>
            </w:r>
          </w:p>
          <w:p w14:paraId="0C4122BB" w14:textId="33B2FB00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"Digital Health for Cardiology" (day 2) - evaluation of cardiac parameters</w:t>
            </w:r>
            <w:r w:rsidR="002154E5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4C3A1555" w14:textId="0E7549A4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nesthesiology &amp; CMSC </w:t>
            </w:r>
          </w:p>
          <w:p w14:paraId="1BC27F90" w14:textId="138C1A22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sso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lattner Institute)</w:t>
            </w:r>
          </w:p>
          <w:p w14:paraId="18937C4A" w14:textId="688A7280" w:rsidR="002154E5" w:rsidRPr="00E021FB" w:rsidRDefault="002154E5" w:rsidP="54B5C835">
            <w:pPr>
              <w:spacing w:line="24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26D2492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09:15</w:t>
            </w:r>
          </w:p>
          <w:p w14:paraId="1020E343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igitization and data management in the hospital of the future</w:t>
            </w:r>
          </w:p>
          <w:p w14:paraId="6D13E079" w14:textId="58BB3C3B" w:rsidR="002154E5" w:rsidRPr="00E021FB" w:rsidRDefault="54B5C835" w:rsidP="002154E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  <w:r w:rsidR="002154E5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Chief Digital Officer of the </w:t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harité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2960288D" w14:textId="7240B1C0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8:30 – 10:15</w:t>
            </w:r>
          </w:p>
          <w:p w14:paraId="7412CA5B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ractice: </w:t>
            </w:r>
            <w:proofErr w:type="spellStart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harité</w:t>
            </w:r>
            <w:proofErr w:type="spellEnd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Mini-Hackathon </w:t>
            </w:r>
          </w:p>
          <w:p w14:paraId="48915DDB" w14:textId="4BBA698C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(Part 3, Presentation skills)</w:t>
            </w:r>
            <w:r w:rsidR="002154E5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acking Health Berlin</w:t>
            </w:r>
            <w:r w:rsidR="002154E5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small group, 3x45min)</w:t>
            </w:r>
          </w:p>
          <w:p w14:paraId="644CEC6B" w14:textId="61EF9829" w:rsidR="002154E5" w:rsidRPr="00E021FB" w:rsidRDefault="54B5C835" w:rsidP="54B5C835">
            <w:pPr>
              <w:keepNext/>
              <w:keepLines/>
              <w:spacing w:line="240" w:lineRule="auto"/>
              <w:jc w:val="center"/>
              <w:outlineLvl w:val="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nesthesiology &amp; Pediatrics (with Hacking Health Berlin, </w:t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sso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Plattner-Institute)</w:t>
            </w:r>
          </w:p>
          <w:p w14:paraId="2E9767A3" w14:textId="2477C0FB" w:rsidR="002154E5" w:rsidRPr="00E021FB" w:rsidRDefault="002154E5" w:rsidP="002154E5">
            <w:pPr>
              <w:keepNext/>
              <w:keepLines/>
              <w:spacing w:line="240" w:lineRule="auto"/>
              <w:jc w:val="center"/>
              <w:outlineLvl w:val="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11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016F9E6D" w14:textId="0C5581AF" w:rsidR="002154E5" w:rsidRPr="00105372" w:rsidRDefault="54B5C835" w:rsidP="002154E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54B5C835">
              <w:rPr>
                <w:rFonts w:ascii="Arial" w:hAnsi="Arial" w:cs="Arial"/>
                <w:b/>
                <w:bCs/>
                <w:sz w:val="20"/>
                <w:szCs w:val="20"/>
              </w:rPr>
              <w:t>Free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1D76A4" w14:textId="186B5BAF" w:rsidR="002154E5" w:rsidRPr="00105372" w:rsidRDefault="54B5C835" w:rsidP="002154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154E5" w:rsidRPr="004261EC" w14:paraId="539BBD9C" w14:textId="77777777" w:rsidTr="51D32A5F">
        <w:trPr>
          <w:gridAfter w:val="5"/>
          <w:wAfter w:w="6963" w:type="dxa"/>
          <w:trHeight w:val="315"/>
        </w:trPr>
        <w:tc>
          <w:tcPr>
            <w:tcW w:w="2694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D309F5C" w14:textId="619B2871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9:15 – 10:00</w:t>
            </w:r>
          </w:p>
          <w:p w14:paraId="5BBF87D1" w14:textId="666CDA00" w:rsidR="002154E5" w:rsidRPr="00E021FB" w:rsidRDefault="54B5C835" w:rsidP="54B5C835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Use of virtual reality for chronic back pain and arterial hypertension</w:t>
            </w:r>
          </w:p>
          <w:p w14:paraId="2F698E7A" w14:textId="5C5C21CF" w:rsidR="002154E5" w:rsidRPr="00105372" w:rsidRDefault="54B5C835" w:rsidP="2E65DF00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small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, 45min)</w:t>
            </w:r>
          </w:p>
          <w:p w14:paraId="7F8BB72F" w14:textId="78A889C5" w:rsidR="002154E5" w:rsidRPr="00105372" w:rsidRDefault="54B5C835" w:rsidP="002154E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Geriatrics</w:t>
            </w:r>
            <w:proofErr w:type="spellEnd"/>
          </w:p>
          <w:p w14:paraId="29E69C40" w14:textId="76EFC86B" w:rsidR="002154E5" w:rsidRPr="00105372" w:rsidRDefault="002154E5" w:rsidP="002154E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88FC9D4" w14:textId="77777777" w:rsidR="002154E5" w:rsidRPr="002154E5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9:30 – 10:15</w:t>
            </w:r>
          </w:p>
          <w:p w14:paraId="5F3E7805" w14:textId="764EBFC4" w:rsidR="002154E5" w:rsidRPr="002154E5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he basics about mobile Health (mHealth) – more than just a smartphone app</w:t>
            </w:r>
            <w:r w:rsidR="002154E5" w:rsidRPr="00E021FB">
              <w:rPr>
                <w:lang w:val="en-US"/>
              </w:rPr>
              <w:br/>
            </w: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roßgruppe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45min)</w:t>
            </w:r>
          </w:p>
          <w:p w14:paraId="46F6BCB4" w14:textId="2B243CD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nesthesiology &amp; CMSC </w:t>
            </w:r>
          </w:p>
          <w:p w14:paraId="0F051F9A" w14:textId="067030A4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(with </w:t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sso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lattner Institute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58F94525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09:30 – 10:15</w:t>
            </w:r>
          </w:p>
          <w:p w14:paraId="6DDE8FC1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pplication of Data Driven Design and parametric design methods in the planning of hospitals</w:t>
            </w:r>
          </w:p>
          <w:p w14:paraId="529A18B2" w14:textId="0E3DCDDC" w:rsidR="002154E5" w:rsidRPr="00E021FB" w:rsidRDefault="54B5C835" w:rsidP="0FCE55CF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  <w:r w:rsidR="0FCE55CF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MSC (with HDR GmbH)</w:t>
            </w:r>
            <w:r w:rsidR="0FCE55CF" w:rsidRPr="00E021FB">
              <w:rPr>
                <w:lang w:val="en-US"/>
              </w:rPr>
              <w:br/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36EFF6DB" w14:textId="14D87888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:30 – 11:15</w:t>
            </w:r>
          </w:p>
          <w:p w14:paraId="7324F010" w14:textId="0F6D01F1" w:rsidR="002154E5" w:rsidRPr="00E021FB" w:rsidRDefault="54B5C835" w:rsidP="002154E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valuation </w:t>
            </w:r>
            <w:proofErr w:type="spellStart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harité</w:t>
            </w:r>
            <w:proofErr w:type="spellEnd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Mini-Hackathon</w:t>
            </w:r>
            <w:r w:rsidR="002154E5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090313AE" w14:textId="64C6D4CC" w:rsidR="002154E5" w:rsidRPr="00E021FB" w:rsidRDefault="54B5C835" w:rsidP="54B5C835">
            <w:pPr>
              <w:keepNext/>
              <w:keepLines/>
              <w:spacing w:line="240" w:lineRule="auto"/>
              <w:jc w:val="center"/>
              <w:outlineLvl w:val="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nesthesiology &amp; Pediatrics (with Hacking Health Berlin, </w:t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sso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Plattner-Institute)</w:t>
            </w:r>
          </w:p>
          <w:p w14:paraId="7CB23A44" w14:textId="2133330E" w:rsidR="002154E5" w:rsidRPr="00E021FB" w:rsidRDefault="002154E5" w:rsidP="002154E5">
            <w:pPr>
              <w:keepNext/>
              <w:keepLines/>
              <w:spacing w:line="240" w:lineRule="auto"/>
              <w:jc w:val="center"/>
              <w:outlineLvl w:val="2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11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14:paraId="5C7243E1" w14:textId="77777777" w:rsidR="002154E5" w:rsidRPr="00E021FB" w:rsidRDefault="54B5C835" w:rsidP="002154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A2EE46" w14:textId="23D94790" w:rsidR="002154E5" w:rsidRPr="00E021FB" w:rsidRDefault="54B5C835" w:rsidP="002154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2154E5" w:rsidRPr="00105372" w14:paraId="2359BC1B" w14:textId="77777777" w:rsidTr="51D32A5F">
        <w:trPr>
          <w:gridAfter w:val="5"/>
          <w:wAfter w:w="6963" w:type="dxa"/>
          <w:trHeight w:val="315"/>
        </w:trPr>
        <w:tc>
          <w:tcPr>
            <w:tcW w:w="269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18C5DCC5" w14:textId="67E8B0D9" w:rsidR="002154E5" w:rsidRPr="00E021FB" w:rsidRDefault="002154E5" w:rsidP="002154E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6578E8C8" w14:textId="77777777" w:rsidR="002154E5" w:rsidRPr="002154E5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:30 – 13:00</w:t>
            </w:r>
          </w:p>
          <w:p w14:paraId="6A874042" w14:textId="77777777" w:rsidR="002154E5" w:rsidRPr="002154E5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ractice: </w:t>
            </w:r>
            <w:proofErr w:type="spellStart"/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harité</w:t>
            </w:r>
            <w:proofErr w:type="spellEnd"/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Mini-Hackathon (Part 2, Prototyping)</w:t>
            </w:r>
          </w:p>
          <w:p w14:paraId="61B90AA0" w14:textId="77777777" w:rsidR="002154E5" w:rsidRPr="002154E5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acking Health Berlin</w:t>
            </w:r>
          </w:p>
          <w:p w14:paraId="12D9967C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small group, 4x45min)</w:t>
            </w:r>
          </w:p>
          <w:p w14:paraId="79B335E6" w14:textId="4A4DF211" w:rsidR="002154E5" w:rsidRPr="00E021FB" w:rsidRDefault="54B5C835" w:rsidP="54B5C835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nesthesiology &amp; Pediatrics (with Hacking Health Berlin, </w:t>
            </w:r>
            <w:proofErr w:type="spellStart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sso</w:t>
            </w:r>
            <w:proofErr w:type="spellEnd"/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Plattner-Institute)</w:t>
            </w:r>
          </w:p>
        </w:tc>
        <w:tc>
          <w:tcPr>
            <w:tcW w:w="3402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06A60FB1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0:30 – 11:15</w:t>
            </w:r>
          </w:p>
          <w:p w14:paraId="2BB4B4DF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nsoles and wearables in movement measurement (day 2) - evaluation of steps/movement patterns</w:t>
            </w:r>
            <w:r w:rsidR="13E3A4B8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45min)</w:t>
            </w:r>
          </w:p>
          <w:p w14:paraId="6B27AB91" w14:textId="1B528264" w:rsidR="002154E5" w:rsidRPr="00E021FB" w:rsidRDefault="002154E5" w:rsidP="1CCB3831">
            <w:pPr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hideMark/>
          </w:tcPr>
          <w:p w14:paraId="4F94AEFB" w14:textId="611BEF89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1:15 – 12:00</w:t>
            </w:r>
          </w:p>
          <w:p w14:paraId="2AF51F84" w14:textId="286F33A8" w:rsidR="002154E5" w:rsidRPr="00E021FB" w:rsidRDefault="54B5C835" w:rsidP="002154E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Quiz, evaluation and completion of the compulsory elective module </w:t>
            </w:r>
            <w:r w:rsidR="002154E5" w:rsidRPr="00E021FB">
              <w:rPr>
                <w:lang w:val="en-US"/>
              </w:rPr>
              <w:br/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(large group, 2x45min)</w:t>
            </w:r>
          </w:p>
          <w:p w14:paraId="6BEDD2FB" w14:textId="64D2F3C5" w:rsidR="002154E5" w:rsidRPr="00105372" w:rsidRDefault="54B5C835" w:rsidP="002154E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MSC &amp;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Anesthesiology</w:t>
            </w:r>
            <w:proofErr w:type="spellEnd"/>
          </w:p>
        </w:tc>
        <w:tc>
          <w:tcPr>
            <w:tcW w:w="2711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noWrap/>
            <w:hideMark/>
          </w:tcPr>
          <w:p w14:paraId="1DC3EA63" w14:textId="77777777" w:rsidR="002154E5" w:rsidRPr="00105372" w:rsidRDefault="54B5C835" w:rsidP="002154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54B5C835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F01DE0" w14:textId="77777777" w:rsidR="002154E5" w:rsidRPr="00105372" w:rsidRDefault="54B5C835" w:rsidP="002154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54B5C835">
              <w:rPr>
                <w:rFonts w:ascii="Arial" w:hAnsi="Arial" w:cs="Arial"/>
                <w:sz w:val="20"/>
                <w:szCs w:val="20"/>
              </w:rPr>
              <w:t> </w:t>
            </w:r>
          </w:p>
          <w:p w14:paraId="00038D8B" w14:textId="07C4E9C9" w:rsidR="002154E5" w:rsidRPr="00105372" w:rsidRDefault="002154E5" w:rsidP="002154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54E5" w:rsidRPr="00105372" w14:paraId="69BA40DB" w14:textId="77777777" w:rsidTr="51D32A5F">
        <w:trPr>
          <w:gridAfter w:val="5"/>
          <w:wAfter w:w="6963" w:type="dxa"/>
          <w:trHeight w:val="315"/>
        </w:trPr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18D73B9" w14:textId="25D56D0A" w:rsidR="002154E5" w:rsidRDefault="002154E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8520B5A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Optional: 14:00 - 17:00</w:t>
            </w:r>
          </w:p>
          <w:p w14:paraId="7E8A796C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ractice: </w:t>
            </w:r>
            <w:proofErr w:type="spellStart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harité</w:t>
            </w:r>
            <w:proofErr w:type="spellEnd"/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Mini-Hackathon (continuation of part 2, prototyping)</w:t>
            </w:r>
          </w:p>
          <w:p w14:paraId="21611CA5" w14:textId="77777777" w:rsidR="002154E5" w:rsidRPr="002154E5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54B5C83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acking Health Berlin</w:t>
            </w:r>
          </w:p>
          <w:p w14:paraId="7A9D4750" w14:textId="3586197D" w:rsidR="002154E5" w:rsidRPr="002154E5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Anesthesiology &amp; Pediatrics (with Hacking Health Berlin,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asso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Plattner-Institute</w:t>
            </w:r>
            <w:r w:rsidRPr="00E021F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B6CCC4F" w14:textId="77777777" w:rsidR="002154E5" w:rsidRPr="00E021FB" w:rsidRDefault="54B5C83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11:30 – 12:15 </w:t>
            </w:r>
          </w:p>
          <w:p w14:paraId="7EC5B05C" w14:textId="77E6E962" w:rsidR="002154E5" w:rsidRPr="00105372" w:rsidRDefault="54B5C835" w:rsidP="0FCE55C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021F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Discussion of the experiences with the own data recording on the topic "transparent patients and doctors? </w:t>
            </w:r>
            <w:r w:rsidR="0FCE55CF" w:rsidRPr="00E021FB">
              <w:rPr>
                <w:lang w:val="en-US"/>
              </w:rPr>
              <w:br/>
            </w: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(large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group</w:t>
            </w:r>
            <w:proofErr w:type="spellEnd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, 45min)</w:t>
            </w:r>
            <w:r w:rsidR="0FCE55CF">
              <w:br/>
            </w:r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MSC &amp; </w:t>
            </w:r>
            <w:proofErr w:type="spellStart"/>
            <w:r w:rsidRPr="54B5C835">
              <w:rPr>
                <w:rFonts w:ascii="Arial" w:hAnsi="Arial" w:cs="Arial"/>
                <w:color w:val="000000" w:themeColor="text1"/>
                <w:sz w:val="16"/>
                <w:szCs w:val="16"/>
              </w:rPr>
              <w:t>Anesthesiology</w:t>
            </w:r>
            <w:proofErr w:type="spellEnd"/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10BB3A2" w14:textId="77777777" w:rsidR="002154E5" w:rsidRPr="00105372" w:rsidRDefault="002154E5" w:rsidP="54B5C83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11" w:type="dxa"/>
            <w:gridSpan w:val="4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</w:tcPr>
          <w:p w14:paraId="38F70B38" w14:textId="77777777" w:rsidR="002154E5" w:rsidRPr="00105372" w:rsidRDefault="002154E5" w:rsidP="002154E5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6341D" w14:textId="6BB55046" w:rsidR="002154E5" w:rsidRPr="00105372" w:rsidRDefault="002154E5" w:rsidP="002154E5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E20D6FA" w14:textId="77777777" w:rsidR="004062D6" w:rsidRPr="00105372" w:rsidRDefault="004062D6" w:rsidP="00C34CC9">
      <w:pPr>
        <w:rPr>
          <w:rFonts w:ascii="Arial" w:hAnsi="Arial" w:cs="Arial"/>
          <w:sz w:val="20"/>
          <w:szCs w:val="20"/>
        </w:rPr>
      </w:pPr>
    </w:p>
    <w:p w14:paraId="5828DEEC" w14:textId="57DBDE81" w:rsidR="00A46B46" w:rsidRPr="00E021FB" w:rsidRDefault="54B5C835" w:rsidP="00C34CC9">
      <w:pPr>
        <w:rPr>
          <w:rFonts w:ascii="Arial" w:hAnsi="Arial" w:cs="Arial"/>
          <w:sz w:val="20"/>
          <w:szCs w:val="20"/>
          <w:lang w:val="en-US"/>
        </w:rPr>
      </w:pPr>
      <w:r w:rsidRPr="00E021FB">
        <w:rPr>
          <w:rFonts w:ascii="Arial" w:hAnsi="Arial" w:cs="Arial"/>
          <w:sz w:val="20"/>
          <w:szCs w:val="20"/>
          <w:lang w:val="en-US"/>
        </w:rPr>
        <w:t xml:space="preserve">CMSC = Centre for Musculoskeletal Surgery, HDR GmbH = International Architecture Office, HPI = </w:t>
      </w:r>
      <w:proofErr w:type="spellStart"/>
      <w:r w:rsidRPr="00E021FB">
        <w:rPr>
          <w:rFonts w:ascii="Arial" w:hAnsi="Arial" w:cs="Arial"/>
          <w:sz w:val="20"/>
          <w:szCs w:val="20"/>
          <w:lang w:val="en-US"/>
        </w:rPr>
        <w:t>Hasso</w:t>
      </w:r>
      <w:proofErr w:type="spellEnd"/>
      <w:r w:rsidRPr="00E021FB">
        <w:rPr>
          <w:rFonts w:ascii="Arial" w:hAnsi="Arial" w:cs="Arial"/>
          <w:sz w:val="20"/>
          <w:szCs w:val="20"/>
          <w:lang w:val="en-US"/>
        </w:rPr>
        <w:t xml:space="preserve"> Plattner Institute Potsdam, Digital Health Center</w:t>
      </w:r>
    </w:p>
    <w:sectPr w:rsidR="00A46B46" w:rsidRPr="00E021FB" w:rsidSect="00A34633">
      <w:headerReference w:type="default" r:id="rId10"/>
      <w:footerReference w:type="default" r:id="rId11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461864" w14:textId="77777777" w:rsidR="00EA6AD1" w:rsidRDefault="00EA6AD1">
      <w:pPr>
        <w:spacing w:line="240" w:lineRule="auto"/>
      </w:pPr>
      <w:r>
        <w:separator/>
      </w:r>
    </w:p>
  </w:endnote>
  <w:endnote w:type="continuationSeparator" w:id="0">
    <w:p w14:paraId="0F8DCBAD" w14:textId="77777777" w:rsidR="00EA6AD1" w:rsidRDefault="00EA6AD1">
      <w:pPr>
        <w:spacing w:line="240" w:lineRule="auto"/>
      </w:pPr>
      <w:r>
        <w:continuationSeparator/>
      </w:r>
    </w:p>
  </w:endnote>
  <w:endnote w:type="continuationNotice" w:id="1">
    <w:p w14:paraId="10790948" w14:textId="77777777" w:rsidR="00EA6AD1" w:rsidRDefault="00EA6AD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63"/>
      <w:gridCol w:w="4763"/>
      <w:gridCol w:w="4763"/>
    </w:tblGrid>
    <w:tr w:rsidR="18E652D8" w14:paraId="30969D4F" w14:textId="77777777" w:rsidTr="18E652D8">
      <w:tc>
        <w:tcPr>
          <w:tcW w:w="4763" w:type="dxa"/>
        </w:tcPr>
        <w:p w14:paraId="5F5FCD7A" w14:textId="527B237B" w:rsidR="18E652D8" w:rsidRDefault="18E652D8" w:rsidP="18E652D8">
          <w:pPr>
            <w:pStyle w:val="Header"/>
            <w:ind w:left="-115"/>
            <w:jc w:val="left"/>
          </w:pPr>
        </w:p>
      </w:tc>
      <w:tc>
        <w:tcPr>
          <w:tcW w:w="4763" w:type="dxa"/>
        </w:tcPr>
        <w:p w14:paraId="11424546" w14:textId="29D6C3B3" w:rsidR="18E652D8" w:rsidRDefault="18E652D8" w:rsidP="18E652D8">
          <w:pPr>
            <w:pStyle w:val="Header"/>
            <w:jc w:val="center"/>
          </w:pPr>
        </w:p>
      </w:tc>
      <w:tc>
        <w:tcPr>
          <w:tcW w:w="4763" w:type="dxa"/>
        </w:tcPr>
        <w:p w14:paraId="2FA1862E" w14:textId="19BC954E" w:rsidR="18E652D8" w:rsidRDefault="18E652D8" w:rsidP="18E652D8">
          <w:pPr>
            <w:pStyle w:val="Header"/>
            <w:ind w:right="-115"/>
            <w:jc w:val="right"/>
          </w:pPr>
        </w:p>
      </w:tc>
    </w:tr>
  </w:tbl>
  <w:p w14:paraId="623C869E" w14:textId="04F7B1A5" w:rsidR="18E652D8" w:rsidRDefault="18E652D8" w:rsidP="18E65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37807C" w14:textId="77777777" w:rsidR="00EA6AD1" w:rsidRDefault="00EA6AD1">
      <w:pPr>
        <w:spacing w:line="240" w:lineRule="auto"/>
      </w:pPr>
      <w:r>
        <w:separator/>
      </w:r>
    </w:p>
  </w:footnote>
  <w:footnote w:type="continuationSeparator" w:id="0">
    <w:p w14:paraId="4D588D51" w14:textId="77777777" w:rsidR="00EA6AD1" w:rsidRDefault="00EA6AD1">
      <w:pPr>
        <w:spacing w:line="240" w:lineRule="auto"/>
      </w:pPr>
      <w:r>
        <w:continuationSeparator/>
      </w:r>
    </w:p>
  </w:footnote>
  <w:footnote w:type="continuationNotice" w:id="1">
    <w:p w14:paraId="771657D6" w14:textId="77777777" w:rsidR="00EA6AD1" w:rsidRDefault="00EA6AD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63"/>
      <w:gridCol w:w="4763"/>
      <w:gridCol w:w="4763"/>
    </w:tblGrid>
    <w:tr w:rsidR="18E652D8" w14:paraId="142D860B" w14:textId="77777777" w:rsidTr="18E652D8">
      <w:tc>
        <w:tcPr>
          <w:tcW w:w="4763" w:type="dxa"/>
        </w:tcPr>
        <w:p w14:paraId="3D850B8F" w14:textId="7107E2B1" w:rsidR="18E652D8" w:rsidRDefault="18E652D8" w:rsidP="18E652D8">
          <w:pPr>
            <w:pStyle w:val="Header"/>
            <w:ind w:left="-115"/>
            <w:jc w:val="left"/>
          </w:pPr>
        </w:p>
      </w:tc>
      <w:tc>
        <w:tcPr>
          <w:tcW w:w="4763" w:type="dxa"/>
        </w:tcPr>
        <w:p w14:paraId="2E0F7559" w14:textId="53EAC51D" w:rsidR="18E652D8" w:rsidRDefault="18E652D8" w:rsidP="18E652D8">
          <w:pPr>
            <w:pStyle w:val="Header"/>
            <w:jc w:val="center"/>
          </w:pPr>
        </w:p>
      </w:tc>
      <w:tc>
        <w:tcPr>
          <w:tcW w:w="4763" w:type="dxa"/>
        </w:tcPr>
        <w:p w14:paraId="7E395A67" w14:textId="5759266E" w:rsidR="18E652D8" w:rsidRDefault="18E652D8" w:rsidP="18E652D8">
          <w:pPr>
            <w:pStyle w:val="Header"/>
            <w:ind w:right="-115"/>
            <w:jc w:val="right"/>
          </w:pPr>
        </w:p>
      </w:tc>
    </w:tr>
  </w:tbl>
  <w:p w14:paraId="2B82E969" w14:textId="45F8DB4D" w:rsidR="18E652D8" w:rsidRDefault="18E652D8" w:rsidP="18E652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writeProtection w:recommended="1"/>
  <w:zoom w:percent="221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CC9"/>
    <w:rsid w:val="0001596C"/>
    <w:rsid w:val="00040C53"/>
    <w:rsid w:val="00095C7A"/>
    <w:rsid w:val="00105372"/>
    <w:rsid w:val="00110EA3"/>
    <w:rsid w:val="00124B14"/>
    <w:rsid w:val="00183818"/>
    <w:rsid w:val="001B085F"/>
    <w:rsid w:val="001C2904"/>
    <w:rsid w:val="001C623D"/>
    <w:rsid w:val="001D3EC7"/>
    <w:rsid w:val="002154E5"/>
    <w:rsid w:val="00221D18"/>
    <w:rsid w:val="00245D4E"/>
    <w:rsid w:val="002831D6"/>
    <w:rsid w:val="002B7400"/>
    <w:rsid w:val="002C1018"/>
    <w:rsid w:val="002C4B39"/>
    <w:rsid w:val="002F341C"/>
    <w:rsid w:val="0030405A"/>
    <w:rsid w:val="00317ABB"/>
    <w:rsid w:val="00322EA8"/>
    <w:rsid w:val="003A7F16"/>
    <w:rsid w:val="003C5A2D"/>
    <w:rsid w:val="003D76EA"/>
    <w:rsid w:val="004062D6"/>
    <w:rsid w:val="00415CF3"/>
    <w:rsid w:val="004261EC"/>
    <w:rsid w:val="004560CA"/>
    <w:rsid w:val="0046053F"/>
    <w:rsid w:val="004D4928"/>
    <w:rsid w:val="004F2A43"/>
    <w:rsid w:val="00524542"/>
    <w:rsid w:val="005A17BF"/>
    <w:rsid w:val="005B11EF"/>
    <w:rsid w:val="005F3607"/>
    <w:rsid w:val="00602970"/>
    <w:rsid w:val="00610216"/>
    <w:rsid w:val="006156E5"/>
    <w:rsid w:val="00615784"/>
    <w:rsid w:val="006167B1"/>
    <w:rsid w:val="00640683"/>
    <w:rsid w:val="00642B26"/>
    <w:rsid w:val="00654803"/>
    <w:rsid w:val="006C55E8"/>
    <w:rsid w:val="006C69AB"/>
    <w:rsid w:val="006F67B9"/>
    <w:rsid w:val="0071387A"/>
    <w:rsid w:val="00731D1D"/>
    <w:rsid w:val="00736F3D"/>
    <w:rsid w:val="007426E9"/>
    <w:rsid w:val="007923CC"/>
    <w:rsid w:val="00796F99"/>
    <w:rsid w:val="007A59E5"/>
    <w:rsid w:val="007B474C"/>
    <w:rsid w:val="007F0BDF"/>
    <w:rsid w:val="008348FB"/>
    <w:rsid w:val="00875F5C"/>
    <w:rsid w:val="008A53DD"/>
    <w:rsid w:val="00900640"/>
    <w:rsid w:val="009135DF"/>
    <w:rsid w:val="009172CC"/>
    <w:rsid w:val="00930517"/>
    <w:rsid w:val="009450A9"/>
    <w:rsid w:val="0098110C"/>
    <w:rsid w:val="00982BE1"/>
    <w:rsid w:val="00987765"/>
    <w:rsid w:val="00995F73"/>
    <w:rsid w:val="009C1BAB"/>
    <w:rsid w:val="009D33D9"/>
    <w:rsid w:val="009D756F"/>
    <w:rsid w:val="009E242D"/>
    <w:rsid w:val="00A03AD8"/>
    <w:rsid w:val="00A11B53"/>
    <w:rsid w:val="00A17F8F"/>
    <w:rsid w:val="00A228EE"/>
    <w:rsid w:val="00A34633"/>
    <w:rsid w:val="00A401FB"/>
    <w:rsid w:val="00A46B46"/>
    <w:rsid w:val="00A46DF0"/>
    <w:rsid w:val="00A6157D"/>
    <w:rsid w:val="00A76197"/>
    <w:rsid w:val="00A874DB"/>
    <w:rsid w:val="00AA2A6C"/>
    <w:rsid w:val="00AC2F81"/>
    <w:rsid w:val="00AD55ED"/>
    <w:rsid w:val="00AF429E"/>
    <w:rsid w:val="00B028F0"/>
    <w:rsid w:val="00B12C33"/>
    <w:rsid w:val="00B17E9C"/>
    <w:rsid w:val="00B35E37"/>
    <w:rsid w:val="00B67546"/>
    <w:rsid w:val="00B83642"/>
    <w:rsid w:val="00B87FDC"/>
    <w:rsid w:val="00B94F95"/>
    <w:rsid w:val="00BB70BD"/>
    <w:rsid w:val="00BE6A55"/>
    <w:rsid w:val="00C11D81"/>
    <w:rsid w:val="00C33720"/>
    <w:rsid w:val="00C34CC9"/>
    <w:rsid w:val="00C75497"/>
    <w:rsid w:val="00C919D6"/>
    <w:rsid w:val="00CA38A0"/>
    <w:rsid w:val="00CA7908"/>
    <w:rsid w:val="00CC0ECD"/>
    <w:rsid w:val="00CD033C"/>
    <w:rsid w:val="00D168EE"/>
    <w:rsid w:val="00D713ED"/>
    <w:rsid w:val="00D9292B"/>
    <w:rsid w:val="00DB0231"/>
    <w:rsid w:val="00DB559D"/>
    <w:rsid w:val="00DB5A27"/>
    <w:rsid w:val="00DF1908"/>
    <w:rsid w:val="00E000D0"/>
    <w:rsid w:val="00E021FB"/>
    <w:rsid w:val="00E06FE4"/>
    <w:rsid w:val="00E341BB"/>
    <w:rsid w:val="00EA665C"/>
    <w:rsid w:val="00EA6AD1"/>
    <w:rsid w:val="00EB4AD1"/>
    <w:rsid w:val="00EF1EBA"/>
    <w:rsid w:val="00F439D9"/>
    <w:rsid w:val="00F73FC4"/>
    <w:rsid w:val="00F94B81"/>
    <w:rsid w:val="00F96F5B"/>
    <w:rsid w:val="00FD56C6"/>
    <w:rsid w:val="00FE28E6"/>
    <w:rsid w:val="03DEAEFB"/>
    <w:rsid w:val="04638D88"/>
    <w:rsid w:val="06FB2D37"/>
    <w:rsid w:val="0796273B"/>
    <w:rsid w:val="07B734C1"/>
    <w:rsid w:val="07C4FC64"/>
    <w:rsid w:val="0931FBFE"/>
    <w:rsid w:val="0968147D"/>
    <w:rsid w:val="09E5BBF7"/>
    <w:rsid w:val="0D128EAC"/>
    <w:rsid w:val="0EB5FF5B"/>
    <w:rsid w:val="0FCE55CF"/>
    <w:rsid w:val="101AC85E"/>
    <w:rsid w:val="1194129B"/>
    <w:rsid w:val="134E707F"/>
    <w:rsid w:val="13E3A4B8"/>
    <w:rsid w:val="18E652D8"/>
    <w:rsid w:val="193661A4"/>
    <w:rsid w:val="1BFD8D06"/>
    <w:rsid w:val="1CCB3831"/>
    <w:rsid w:val="1D75A799"/>
    <w:rsid w:val="1E6E4224"/>
    <w:rsid w:val="20DAC3FC"/>
    <w:rsid w:val="290C5ADB"/>
    <w:rsid w:val="2AAB2DB4"/>
    <w:rsid w:val="2E65DF00"/>
    <w:rsid w:val="36E2A2A5"/>
    <w:rsid w:val="39F83BEA"/>
    <w:rsid w:val="3BDF1028"/>
    <w:rsid w:val="43D341AB"/>
    <w:rsid w:val="46FC84D5"/>
    <w:rsid w:val="4707D517"/>
    <w:rsid w:val="47CB4FCA"/>
    <w:rsid w:val="4BA88244"/>
    <w:rsid w:val="4FF29E1D"/>
    <w:rsid w:val="5045AFCF"/>
    <w:rsid w:val="517AB682"/>
    <w:rsid w:val="51D32A5F"/>
    <w:rsid w:val="52250C5B"/>
    <w:rsid w:val="52ED7D77"/>
    <w:rsid w:val="54B5C835"/>
    <w:rsid w:val="55B730E5"/>
    <w:rsid w:val="58B6CFA3"/>
    <w:rsid w:val="5B94DFCA"/>
    <w:rsid w:val="5C1B313A"/>
    <w:rsid w:val="5C393FB1"/>
    <w:rsid w:val="5EF5DADC"/>
    <w:rsid w:val="60D9662E"/>
    <w:rsid w:val="6189D00B"/>
    <w:rsid w:val="67EE287B"/>
    <w:rsid w:val="6978731C"/>
    <w:rsid w:val="7685A3B5"/>
    <w:rsid w:val="77694982"/>
    <w:rsid w:val="78ED8230"/>
    <w:rsid w:val="78F98154"/>
    <w:rsid w:val="7DDD1651"/>
    <w:rsid w:val="7E9A1889"/>
    <w:rsid w:val="7F041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17F41D8"/>
  <w14:defaultImageDpi w14:val="300"/>
  <w15:docId w15:val="{B1AC4B44-E973-48C5-B6F8-41B68F793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CC9"/>
    <w:pPr>
      <w:spacing w:line="280" w:lineRule="atLeast"/>
      <w:jc w:val="both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3818"/>
    <w:pPr>
      <w:spacing w:before="540" w:after="180" w:line="240" w:lineRule="auto"/>
      <w:jc w:val="left"/>
      <w:outlineLvl w:val="0"/>
    </w:pPr>
    <w:rPr>
      <w:rFonts w:ascii="Avenir Next" w:eastAsiaTheme="majorEastAsia" w:hAnsi="Avenir Next" w:cstheme="majorBidi"/>
      <w:b/>
      <w:bCs/>
      <w:kern w:val="36"/>
      <w:sz w:val="32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0EC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ECD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5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7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7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78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83818"/>
    <w:rPr>
      <w:rFonts w:ascii="Avenir Next" w:eastAsiaTheme="majorEastAsia" w:hAnsi="Avenir Next" w:cstheme="majorBidi"/>
      <w:b/>
      <w:bCs/>
      <w:kern w:val="36"/>
      <w:sz w:val="32"/>
      <w:szCs w:val="36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75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0" ma:contentTypeDescription="Create a new document." ma:contentTypeScope="" ma:versionID="50d0b4ad9773583a82127fa0d713829b">
  <xsd:schema xmlns:xsd="http://www.w3.org/2001/XMLSchema" xmlns:xs="http://www.w3.org/2001/XMLSchema" xmlns:p="http://schemas.microsoft.com/office/2006/metadata/properties" xmlns:ns3="63bc265c-ce59-4c31-a2a5-336a7fcf9d48" xmlns:ns4="d0d5103c-b90a-4a38-b610-628dbca45d0e" targetNamespace="http://schemas.microsoft.com/office/2006/metadata/properties" ma:root="true" ma:fieldsID="e62330f2580f72af64d5431e39daaec8" ns3:_="" ns4:_="">
    <xsd:import namespace="63bc265c-ce59-4c31-a2a5-336a7fcf9d48"/>
    <xsd:import namespace="d0d5103c-b90a-4a38-b610-628dbca45d0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D74BE1-EB50-4863-8482-F8B2D54008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F4CD11-4A43-464F-BCE4-9CF70232606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808E53A-B144-441D-B15A-3D6AAF2E22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78641DE-3014-489E-8E8B-EFB990BBF6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c265c-ce59-4c31-a2a5-336a7fcf9d48"/>
    <ds:schemaRef ds:uri="d0d5103c-b90a-4a38-b610-628dbca45d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4</Words>
  <Characters>6182</Characters>
  <Application>Microsoft Office Word</Application>
  <DocSecurity>2</DocSecurity>
  <Lines>51</Lines>
  <Paragraphs>14</Paragraphs>
  <ScaleCrop>false</ScaleCrop>
  <Company/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Poncette, Akira-Sebastian</cp:lastModifiedBy>
  <cp:revision>4</cp:revision>
  <dcterms:created xsi:type="dcterms:W3CDTF">2020-07-31T15:40:00Z</dcterms:created>
  <dcterms:modified xsi:type="dcterms:W3CDTF">2020-08-05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